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B5400" w14:textId="64B5A285" w:rsidR="211A857A" w:rsidRDefault="211A857A" w:rsidP="32A57782">
      <w:pPr>
        <w:rPr>
          <w:rStyle w:val="Strong"/>
          <w:rFonts w:ascii="Open Sans" w:hAnsi="Open Sans" w:cs="Open Sans"/>
          <w:color w:val="1C1D1E"/>
          <w:sz w:val="36"/>
          <w:szCs w:val="36"/>
        </w:rPr>
      </w:pPr>
    </w:p>
    <w:p w14:paraId="29E41E84" w14:textId="28CC99A4" w:rsidR="00E9469A" w:rsidRDefault="00837885" w:rsidP="32A57782">
      <w:pPr>
        <w:rPr>
          <w:rStyle w:val="Strong"/>
          <w:rFonts w:eastAsiaTheme="minorEastAsia"/>
          <w:color w:val="1C1D1E"/>
          <w:sz w:val="36"/>
          <w:szCs w:val="36"/>
          <w:shd w:val="clear" w:color="auto" w:fill="FFFFFF"/>
        </w:rPr>
      </w:pPr>
      <w:r w:rsidRPr="32A57782">
        <w:rPr>
          <w:rStyle w:val="Strong"/>
          <w:rFonts w:eastAsiaTheme="minorEastAsia"/>
          <w:color w:val="1C1D1E"/>
          <w:sz w:val="36"/>
          <w:szCs w:val="36"/>
          <w:shd w:val="clear" w:color="auto" w:fill="FFFFFF"/>
        </w:rPr>
        <w:t>Supplementary Materials</w:t>
      </w:r>
    </w:p>
    <w:p w14:paraId="7BD6D2B2" w14:textId="63792DDE" w:rsidR="32A57782" w:rsidRDefault="32A57782" w:rsidP="32A57782">
      <w:pPr>
        <w:rPr>
          <w:rStyle w:val="Strong"/>
          <w:rFonts w:eastAsiaTheme="minorEastAsia"/>
          <w:color w:val="1C1D1E"/>
          <w:sz w:val="32"/>
          <w:szCs w:val="32"/>
        </w:rPr>
      </w:pPr>
    </w:p>
    <w:p w14:paraId="05AE3F03" w14:textId="315342A5" w:rsidR="26AF8676" w:rsidRDefault="26AF8676" w:rsidP="32A57782">
      <w:pPr>
        <w:rPr>
          <w:rStyle w:val="Strong"/>
          <w:rFonts w:eastAsiaTheme="minorEastAsia"/>
          <w:color w:val="1C1D1E"/>
          <w:sz w:val="28"/>
          <w:szCs w:val="28"/>
        </w:rPr>
      </w:pPr>
      <w:r w:rsidRPr="32A57782">
        <w:rPr>
          <w:rStyle w:val="Strong"/>
          <w:rFonts w:eastAsiaTheme="minorEastAsia"/>
          <w:color w:val="1C1D1E"/>
          <w:sz w:val="28"/>
          <w:szCs w:val="28"/>
        </w:rPr>
        <w:t>Material for on-line publication:</w:t>
      </w:r>
    </w:p>
    <w:p w14:paraId="4BBB19C7" w14:textId="38B6BB22" w:rsidR="000F2EDD" w:rsidRDefault="000F2EDD" w:rsidP="32A57782">
      <w:pPr>
        <w:rPr>
          <w:rStyle w:val="Strong"/>
          <w:rFonts w:ascii="Open Sans" w:hAnsi="Open Sans" w:cs="Open Sans"/>
          <w:color w:val="1C1D1E"/>
          <w:sz w:val="21"/>
          <w:szCs w:val="21"/>
          <w:shd w:val="clear" w:color="auto" w:fill="FFFFFF"/>
        </w:rPr>
      </w:pPr>
    </w:p>
    <w:p w14:paraId="7D93DD50" w14:textId="77777777" w:rsidR="00837885" w:rsidRDefault="00837885" w:rsidP="32A57782">
      <w:pPr>
        <w:rPr>
          <w:rStyle w:val="Strong"/>
          <w:rFonts w:eastAsiaTheme="minorEastAsia"/>
          <w:color w:val="1C1D1E"/>
          <w:sz w:val="28"/>
          <w:szCs w:val="28"/>
          <w:shd w:val="clear" w:color="auto" w:fill="FFFFFF"/>
        </w:rPr>
      </w:pPr>
    </w:p>
    <w:p w14:paraId="68595353" w14:textId="6120BCA5" w:rsidR="000F2EDD" w:rsidRDefault="000F2EDD" w:rsidP="32A57782">
      <w:pPr>
        <w:rPr>
          <w:rFonts w:eastAsiaTheme="minorEastAsia"/>
          <w:color w:val="000000" w:themeColor="text1"/>
          <w:sz w:val="28"/>
          <w:szCs w:val="28"/>
        </w:rPr>
      </w:pPr>
      <w:r w:rsidRPr="32A57782">
        <w:rPr>
          <w:rFonts w:eastAsiaTheme="minorEastAsia"/>
          <w:color w:val="1C1D1E"/>
          <w:sz w:val="28"/>
          <w:szCs w:val="28"/>
          <w:shd w:val="clear" w:color="auto" w:fill="FFFFFF"/>
        </w:rPr>
        <w:t xml:space="preserve">Supplemental </w:t>
      </w:r>
      <w:r w:rsidRPr="32A57782">
        <w:rPr>
          <w:rFonts w:eastAsiaTheme="minorEastAsia"/>
          <w:color w:val="000000" w:themeColor="text1"/>
          <w:sz w:val="28"/>
          <w:szCs w:val="28"/>
        </w:rPr>
        <w:t>Table1:</w:t>
      </w:r>
      <w:r w:rsidRPr="32A57782">
        <w:rPr>
          <w:rFonts w:eastAsiaTheme="minorEastAsia"/>
          <w:color w:val="000000"/>
          <w:kern w:val="0"/>
          <w:sz w:val="28"/>
          <w:szCs w:val="28"/>
        </w:rPr>
        <w:t xml:space="preserve"> </w:t>
      </w:r>
      <w:r w:rsidRPr="32A57782">
        <w:rPr>
          <w:rFonts w:eastAsiaTheme="minorEastAsia"/>
          <w:color w:val="000000" w:themeColor="text1"/>
          <w:sz w:val="28"/>
          <w:szCs w:val="28"/>
        </w:rPr>
        <w:t>Tibial SEP data along with independent parameters</w:t>
      </w:r>
    </w:p>
    <w:tbl>
      <w:tblPr>
        <w:tblW w:w="9184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622"/>
        <w:gridCol w:w="849"/>
        <w:gridCol w:w="711"/>
        <w:gridCol w:w="708"/>
        <w:gridCol w:w="851"/>
        <w:gridCol w:w="992"/>
        <w:gridCol w:w="851"/>
        <w:gridCol w:w="850"/>
        <w:gridCol w:w="927"/>
        <w:gridCol w:w="1148"/>
      </w:tblGrid>
      <w:tr w:rsidR="000F2EDD" w14:paraId="592C0184" w14:textId="77777777" w:rsidTr="32A57782">
        <w:trPr>
          <w:trHeight w:val="300"/>
        </w:trPr>
        <w:tc>
          <w:tcPr>
            <w:tcW w:w="675" w:type="dxa"/>
          </w:tcPr>
          <w:p w14:paraId="45DE92A2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No. </w:t>
            </w:r>
          </w:p>
        </w:tc>
        <w:tc>
          <w:tcPr>
            <w:tcW w:w="622" w:type="dxa"/>
          </w:tcPr>
          <w:p w14:paraId="06AC37E2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Sex</w:t>
            </w:r>
          </w:p>
        </w:tc>
        <w:tc>
          <w:tcPr>
            <w:tcW w:w="849" w:type="dxa"/>
          </w:tcPr>
          <w:p w14:paraId="17E88337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H</w:t>
            </w:r>
            <w:r>
              <w:rPr>
                <w:rFonts w:ascii="Aptos" w:eastAsia="Aptos" w:hAnsi="Aptos" w:cs="Aptos"/>
                <w:color w:val="000000" w:themeColor="text1"/>
              </w:rPr>
              <w:t>t.</w:t>
            </w:r>
          </w:p>
        </w:tc>
        <w:tc>
          <w:tcPr>
            <w:tcW w:w="711" w:type="dxa"/>
          </w:tcPr>
          <w:p w14:paraId="4DFE8B9A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Age </w:t>
            </w:r>
          </w:p>
        </w:tc>
        <w:tc>
          <w:tcPr>
            <w:tcW w:w="708" w:type="dxa"/>
          </w:tcPr>
          <w:p w14:paraId="393E7CBF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BMI </w:t>
            </w:r>
          </w:p>
        </w:tc>
        <w:tc>
          <w:tcPr>
            <w:tcW w:w="851" w:type="dxa"/>
          </w:tcPr>
          <w:p w14:paraId="2D447125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Pain score</w:t>
            </w:r>
          </w:p>
        </w:tc>
        <w:tc>
          <w:tcPr>
            <w:tcW w:w="992" w:type="dxa"/>
          </w:tcPr>
          <w:p w14:paraId="35B57667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1A5E6692">
              <w:rPr>
                <w:rFonts w:ascii="Aptos" w:eastAsia="Aptos" w:hAnsi="Aptos" w:cs="Aptos"/>
                <w:color w:val="000000" w:themeColor="text1"/>
              </w:rPr>
              <w:t>R_Tib_Lat</w:t>
            </w:r>
            <w:proofErr w:type="spellEnd"/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851" w:type="dxa"/>
          </w:tcPr>
          <w:p w14:paraId="0D8C1EB8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1A5E6692">
              <w:rPr>
                <w:rFonts w:ascii="Aptos" w:eastAsia="Aptos" w:hAnsi="Aptos" w:cs="Aptos"/>
                <w:color w:val="000000" w:themeColor="text1"/>
              </w:rPr>
              <w:t>L_Tib_Lat</w:t>
            </w:r>
            <w:proofErr w:type="spellEnd"/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850" w:type="dxa"/>
          </w:tcPr>
          <w:p w14:paraId="53832F64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Mea</w:t>
            </w:r>
            <w:r>
              <w:rPr>
                <w:rFonts w:ascii="Aptos" w:eastAsia="Aptos" w:hAnsi="Aptos" w:cs="Aptos"/>
                <w:color w:val="000000" w:themeColor="text1"/>
              </w:rPr>
              <w:t>n</w:t>
            </w:r>
          </w:p>
        </w:tc>
        <w:tc>
          <w:tcPr>
            <w:tcW w:w="927" w:type="dxa"/>
          </w:tcPr>
          <w:p w14:paraId="6ABDF228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1A5E6692">
              <w:rPr>
                <w:rFonts w:ascii="Aptos" w:eastAsia="Aptos" w:hAnsi="Aptos" w:cs="Aptos"/>
                <w:color w:val="000000" w:themeColor="text1"/>
              </w:rPr>
              <w:t>R_Tib_Amp</w:t>
            </w:r>
            <w:proofErr w:type="spellEnd"/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  <w:tc>
          <w:tcPr>
            <w:tcW w:w="1148" w:type="dxa"/>
          </w:tcPr>
          <w:p w14:paraId="13FFD8C7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proofErr w:type="spellStart"/>
            <w:r w:rsidRPr="1A5E6692">
              <w:rPr>
                <w:rFonts w:ascii="Aptos" w:eastAsia="Aptos" w:hAnsi="Aptos" w:cs="Aptos"/>
                <w:color w:val="000000" w:themeColor="text1"/>
              </w:rPr>
              <w:t>L_Tib_Amp</w:t>
            </w:r>
            <w:proofErr w:type="spellEnd"/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</w:p>
        </w:tc>
      </w:tr>
      <w:tr w:rsidR="000F2EDD" w14:paraId="7D764C61" w14:textId="77777777" w:rsidTr="32A57782">
        <w:trPr>
          <w:trHeight w:val="300"/>
        </w:trPr>
        <w:tc>
          <w:tcPr>
            <w:tcW w:w="675" w:type="dxa"/>
          </w:tcPr>
          <w:p w14:paraId="0842F9C7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1 </w:t>
            </w:r>
          </w:p>
        </w:tc>
        <w:tc>
          <w:tcPr>
            <w:tcW w:w="622" w:type="dxa"/>
          </w:tcPr>
          <w:p w14:paraId="0C74EC1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7C91C295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50</w:t>
            </w:r>
          </w:p>
        </w:tc>
        <w:tc>
          <w:tcPr>
            <w:tcW w:w="711" w:type="dxa"/>
          </w:tcPr>
          <w:p w14:paraId="7EE2CFFA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0</w:t>
            </w:r>
          </w:p>
        </w:tc>
        <w:tc>
          <w:tcPr>
            <w:tcW w:w="708" w:type="dxa"/>
          </w:tcPr>
          <w:p w14:paraId="5E51A1C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7.5</w:t>
            </w:r>
          </w:p>
        </w:tc>
        <w:tc>
          <w:tcPr>
            <w:tcW w:w="851" w:type="dxa"/>
          </w:tcPr>
          <w:p w14:paraId="7CB8482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4B4D97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4.7</w:t>
            </w:r>
          </w:p>
        </w:tc>
        <w:tc>
          <w:tcPr>
            <w:tcW w:w="851" w:type="dxa"/>
          </w:tcPr>
          <w:p w14:paraId="6908314D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4.7</w:t>
            </w:r>
          </w:p>
        </w:tc>
        <w:tc>
          <w:tcPr>
            <w:tcW w:w="850" w:type="dxa"/>
          </w:tcPr>
          <w:p w14:paraId="7A584D35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4.7</w:t>
            </w:r>
          </w:p>
        </w:tc>
        <w:tc>
          <w:tcPr>
            <w:tcW w:w="927" w:type="dxa"/>
          </w:tcPr>
          <w:p w14:paraId="2896DC39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9</w:t>
            </w:r>
          </w:p>
        </w:tc>
        <w:tc>
          <w:tcPr>
            <w:tcW w:w="1148" w:type="dxa"/>
          </w:tcPr>
          <w:p w14:paraId="3E8B34D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6</w:t>
            </w:r>
          </w:p>
        </w:tc>
      </w:tr>
      <w:tr w:rsidR="000F2EDD" w14:paraId="358900EF" w14:textId="77777777" w:rsidTr="32A57782">
        <w:trPr>
          <w:trHeight w:val="300"/>
        </w:trPr>
        <w:tc>
          <w:tcPr>
            <w:tcW w:w="675" w:type="dxa"/>
          </w:tcPr>
          <w:p w14:paraId="3E5D1B40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2 </w:t>
            </w:r>
          </w:p>
        </w:tc>
        <w:tc>
          <w:tcPr>
            <w:tcW w:w="622" w:type="dxa"/>
          </w:tcPr>
          <w:p w14:paraId="14EB4364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2084FE5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65</w:t>
            </w:r>
          </w:p>
        </w:tc>
        <w:tc>
          <w:tcPr>
            <w:tcW w:w="711" w:type="dxa"/>
          </w:tcPr>
          <w:p w14:paraId="291E0D20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7</w:t>
            </w:r>
          </w:p>
        </w:tc>
        <w:tc>
          <w:tcPr>
            <w:tcW w:w="708" w:type="dxa"/>
          </w:tcPr>
          <w:p w14:paraId="00EA3CFA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3.1</w:t>
            </w:r>
          </w:p>
        </w:tc>
        <w:tc>
          <w:tcPr>
            <w:tcW w:w="851" w:type="dxa"/>
          </w:tcPr>
          <w:p w14:paraId="3531E6B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66CAE2E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5.8</w:t>
            </w:r>
          </w:p>
        </w:tc>
        <w:tc>
          <w:tcPr>
            <w:tcW w:w="851" w:type="dxa"/>
          </w:tcPr>
          <w:p w14:paraId="22630CC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4.5</w:t>
            </w:r>
          </w:p>
        </w:tc>
        <w:tc>
          <w:tcPr>
            <w:tcW w:w="850" w:type="dxa"/>
          </w:tcPr>
          <w:p w14:paraId="4CEE7D1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5.2</w:t>
            </w:r>
          </w:p>
        </w:tc>
        <w:tc>
          <w:tcPr>
            <w:tcW w:w="927" w:type="dxa"/>
          </w:tcPr>
          <w:p w14:paraId="7441E825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5</w:t>
            </w:r>
          </w:p>
        </w:tc>
        <w:tc>
          <w:tcPr>
            <w:tcW w:w="1148" w:type="dxa"/>
          </w:tcPr>
          <w:p w14:paraId="1F73B8E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9</w:t>
            </w:r>
          </w:p>
        </w:tc>
      </w:tr>
      <w:tr w:rsidR="000F2EDD" w14:paraId="03DA0F0C" w14:textId="77777777" w:rsidTr="32A57782">
        <w:trPr>
          <w:trHeight w:val="300"/>
        </w:trPr>
        <w:tc>
          <w:tcPr>
            <w:tcW w:w="675" w:type="dxa"/>
          </w:tcPr>
          <w:p w14:paraId="63F59F33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3 </w:t>
            </w:r>
          </w:p>
        </w:tc>
        <w:tc>
          <w:tcPr>
            <w:tcW w:w="622" w:type="dxa"/>
          </w:tcPr>
          <w:p w14:paraId="60E9413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6F77C514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60</w:t>
            </w:r>
          </w:p>
        </w:tc>
        <w:tc>
          <w:tcPr>
            <w:tcW w:w="711" w:type="dxa"/>
          </w:tcPr>
          <w:p w14:paraId="60D071E5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0</w:t>
            </w:r>
          </w:p>
        </w:tc>
        <w:tc>
          <w:tcPr>
            <w:tcW w:w="708" w:type="dxa"/>
          </w:tcPr>
          <w:p w14:paraId="37AE521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9.5</w:t>
            </w:r>
          </w:p>
        </w:tc>
        <w:tc>
          <w:tcPr>
            <w:tcW w:w="851" w:type="dxa"/>
          </w:tcPr>
          <w:p w14:paraId="3590AF9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0AAC651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3.1</w:t>
            </w:r>
          </w:p>
        </w:tc>
        <w:tc>
          <w:tcPr>
            <w:tcW w:w="851" w:type="dxa"/>
          </w:tcPr>
          <w:p w14:paraId="12AF9A5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5.5</w:t>
            </w:r>
          </w:p>
        </w:tc>
        <w:tc>
          <w:tcPr>
            <w:tcW w:w="850" w:type="dxa"/>
          </w:tcPr>
          <w:p w14:paraId="75C009A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4.3</w:t>
            </w:r>
          </w:p>
        </w:tc>
        <w:tc>
          <w:tcPr>
            <w:tcW w:w="927" w:type="dxa"/>
          </w:tcPr>
          <w:p w14:paraId="633EA7DA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6</w:t>
            </w:r>
          </w:p>
        </w:tc>
        <w:tc>
          <w:tcPr>
            <w:tcW w:w="1148" w:type="dxa"/>
          </w:tcPr>
          <w:p w14:paraId="75BA36ED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0</w:t>
            </w:r>
          </w:p>
        </w:tc>
      </w:tr>
      <w:tr w:rsidR="000F2EDD" w14:paraId="40B60F6B" w14:textId="77777777" w:rsidTr="32A57782">
        <w:trPr>
          <w:trHeight w:val="300"/>
        </w:trPr>
        <w:tc>
          <w:tcPr>
            <w:tcW w:w="675" w:type="dxa"/>
          </w:tcPr>
          <w:p w14:paraId="5F7FF708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4 </w:t>
            </w:r>
          </w:p>
        </w:tc>
        <w:tc>
          <w:tcPr>
            <w:tcW w:w="622" w:type="dxa"/>
          </w:tcPr>
          <w:p w14:paraId="4B34C62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42A35EC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65</w:t>
            </w:r>
          </w:p>
        </w:tc>
        <w:tc>
          <w:tcPr>
            <w:tcW w:w="711" w:type="dxa"/>
          </w:tcPr>
          <w:p w14:paraId="1077B52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2</w:t>
            </w:r>
          </w:p>
        </w:tc>
        <w:tc>
          <w:tcPr>
            <w:tcW w:w="708" w:type="dxa"/>
          </w:tcPr>
          <w:p w14:paraId="5B6CC61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6.4</w:t>
            </w:r>
          </w:p>
        </w:tc>
        <w:tc>
          <w:tcPr>
            <w:tcW w:w="851" w:type="dxa"/>
          </w:tcPr>
          <w:p w14:paraId="76F78FE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257A7C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3.3</w:t>
            </w:r>
          </w:p>
        </w:tc>
        <w:tc>
          <w:tcPr>
            <w:tcW w:w="851" w:type="dxa"/>
          </w:tcPr>
          <w:p w14:paraId="47CCF6B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1.3</w:t>
            </w:r>
          </w:p>
        </w:tc>
        <w:tc>
          <w:tcPr>
            <w:tcW w:w="850" w:type="dxa"/>
          </w:tcPr>
          <w:p w14:paraId="1D223190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3</w:t>
            </w:r>
          </w:p>
        </w:tc>
        <w:tc>
          <w:tcPr>
            <w:tcW w:w="927" w:type="dxa"/>
          </w:tcPr>
          <w:p w14:paraId="43D41BAF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8</w:t>
            </w:r>
          </w:p>
        </w:tc>
        <w:tc>
          <w:tcPr>
            <w:tcW w:w="1148" w:type="dxa"/>
          </w:tcPr>
          <w:p w14:paraId="3B36CF2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2</w:t>
            </w:r>
          </w:p>
        </w:tc>
      </w:tr>
      <w:tr w:rsidR="000F2EDD" w14:paraId="21CF86B9" w14:textId="77777777" w:rsidTr="32A57782">
        <w:trPr>
          <w:trHeight w:val="300"/>
        </w:trPr>
        <w:tc>
          <w:tcPr>
            <w:tcW w:w="675" w:type="dxa"/>
          </w:tcPr>
          <w:p w14:paraId="237A4634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5 </w:t>
            </w:r>
          </w:p>
        </w:tc>
        <w:tc>
          <w:tcPr>
            <w:tcW w:w="622" w:type="dxa"/>
          </w:tcPr>
          <w:p w14:paraId="24E3F390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5803976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65</w:t>
            </w:r>
          </w:p>
        </w:tc>
        <w:tc>
          <w:tcPr>
            <w:tcW w:w="711" w:type="dxa"/>
          </w:tcPr>
          <w:p w14:paraId="1CD43E2F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69</w:t>
            </w:r>
          </w:p>
        </w:tc>
        <w:tc>
          <w:tcPr>
            <w:tcW w:w="708" w:type="dxa"/>
          </w:tcPr>
          <w:p w14:paraId="15625CE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3.1</w:t>
            </w:r>
          </w:p>
        </w:tc>
        <w:tc>
          <w:tcPr>
            <w:tcW w:w="851" w:type="dxa"/>
          </w:tcPr>
          <w:p w14:paraId="7992DCD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22FE70D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8</w:t>
            </w:r>
          </w:p>
        </w:tc>
        <w:tc>
          <w:tcPr>
            <w:tcW w:w="851" w:type="dxa"/>
          </w:tcPr>
          <w:p w14:paraId="52BF8C6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7</w:t>
            </w:r>
          </w:p>
        </w:tc>
        <w:tc>
          <w:tcPr>
            <w:tcW w:w="850" w:type="dxa"/>
          </w:tcPr>
          <w:p w14:paraId="197A2B7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8</w:t>
            </w:r>
          </w:p>
        </w:tc>
        <w:tc>
          <w:tcPr>
            <w:tcW w:w="927" w:type="dxa"/>
          </w:tcPr>
          <w:p w14:paraId="7EE2BBE9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4</w:t>
            </w:r>
          </w:p>
        </w:tc>
        <w:tc>
          <w:tcPr>
            <w:tcW w:w="1148" w:type="dxa"/>
          </w:tcPr>
          <w:p w14:paraId="5B4FDC9E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.4</w:t>
            </w:r>
          </w:p>
        </w:tc>
      </w:tr>
      <w:tr w:rsidR="000F2EDD" w14:paraId="29864D02" w14:textId="77777777" w:rsidTr="32A57782">
        <w:trPr>
          <w:trHeight w:val="300"/>
        </w:trPr>
        <w:tc>
          <w:tcPr>
            <w:tcW w:w="675" w:type="dxa"/>
          </w:tcPr>
          <w:p w14:paraId="31701B35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6 </w:t>
            </w:r>
          </w:p>
        </w:tc>
        <w:tc>
          <w:tcPr>
            <w:tcW w:w="622" w:type="dxa"/>
          </w:tcPr>
          <w:p w14:paraId="34D09C5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420A988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70</w:t>
            </w:r>
          </w:p>
        </w:tc>
        <w:tc>
          <w:tcPr>
            <w:tcW w:w="711" w:type="dxa"/>
          </w:tcPr>
          <w:p w14:paraId="2B89AA70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7</w:t>
            </w:r>
          </w:p>
        </w:tc>
        <w:tc>
          <w:tcPr>
            <w:tcW w:w="708" w:type="dxa"/>
          </w:tcPr>
          <w:p w14:paraId="5B5C642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0.8</w:t>
            </w:r>
          </w:p>
        </w:tc>
        <w:tc>
          <w:tcPr>
            <w:tcW w:w="851" w:type="dxa"/>
          </w:tcPr>
          <w:p w14:paraId="027B015E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43F0146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8.0</w:t>
            </w:r>
          </w:p>
        </w:tc>
        <w:tc>
          <w:tcPr>
            <w:tcW w:w="851" w:type="dxa"/>
          </w:tcPr>
          <w:p w14:paraId="6C4C1939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9.2</w:t>
            </w:r>
          </w:p>
        </w:tc>
        <w:tc>
          <w:tcPr>
            <w:tcW w:w="850" w:type="dxa"/>
          </w:tcPr>
          <w:p w14:paraId="3E70941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8.6</w:t>
            </w:r>
          </w:p>
        </w:tc>
        <w:tc>
          <w:tcPr>
            <w:tcW w:w="927" w:type="dxa"/>
          </w:tcPr>
          <w:p w14:paraId="7FED53D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0</w:t>
            </w:r>
          </w:p>
        </w:tc>
        <w:tc>
          <w:tcPr>
            <w:tcW w:w="1148" w:type="dxa"/>
          </w:tcPr>
          <w:p w14:paraId="4EB5A4F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9</w:t>
            </w:r>
          </w:p>
        </w:tc>
      </w:tr>
      <w:tr w:rsidR="000F2EDD" w14:paraId="2B72E689" w14:textId="77777777" w:rsidTr="32A57782">
        <w:trPr>
          <w:trHeight w:val="300"/>
        </w:trPr>
        <w:tc>
          <w:tcPr>
            <w:tcW w:w="675" w:type="dxa"/>
          </w:tcPr>
          <w:p w14:paraId="2044FED3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7 </w:t>
            </w:r>
          </w:p>
        </w:tc>
        <w:tc>
          <w:tcPr>
            <w:tcW w:w="622" w:type="dxa"/>
          </w:tcPr>
          <w:p w14:paraId="11F0A7DE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5864A080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63</w:t>
            </w:r>
          </w:p>
        </w:tc>
        <w:tc>
          <w:tcPr>
            <w:tcW w:w="711" w:type="dxa"/>
          </w:tcPr>
          <w:p w14:paraId="276E38D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4</w:t>
            </w:r>
          </w:p>
        </w:tc>
        <w:tc>
          <w:tcPr>
            <w:tcW w:w="708" w:type="dxa"/>
          </w:tcPr>
          <w:p w14:paraId="4A86C6D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8.2</w:t>
            </w:r>
          </w:p>
        </w:tc>
        <w:tc>
          <w:tcPr>
            <w:tcW w:w="851" w:type="dxa"/>
          </w:tcPr>
          <w:p w14:paraId="2F86742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5421E9E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0.6</w:t>
            </w:r>
          </w:p>
        </w:tc>
        <w:tc>
          <w:tcPr>
            <w:tcW w:w="851" w:type="dxa"/>
          </w:tcPr>
          <w:p w14:paraId="341753E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6.6</w:t>
            </w:r>
          </w:p>
        </w:tc>
        <w:tc>
          <w:tcPr>
            <w:tcW w:w="850" w:type="dxa"/>
          </w:tcPr>
          <w:p w14:paraId="7DFAB0F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8.6</w:t>
            </w:r>
          </w:p>
        </w:tc>
        <w:tc>
          <w:tcPr>
            <w:tcW w:w="927" w:type="dxa"/>
          </w:tcPr>
          <w:p w14:paraId="1563CABA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9</w:t>
            </w:r>
          </w:p>
        </w:tc>
        <w:tc>
          <w:tcPr>
            <w:tcW w:w="1148" w:type="dxa"/>
          </w:tcPr>
          <w:p w14:paraId="3064F0B4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0</w:t>
            </w:r>
          </w:p>
        </w:tc>
      </w:tr>
      <w:tr w:rsidR="000F2EDD" w14:paraId="5DB1F504" w14:textId="77777777" w:rsidTr="32A57782">
        <w:trPr>
          <w:trHeight w:val="300"/>
        </w:trPr>
        <w:tc>
          <w:tcPr>
            <w:tcW w:w="675" w:type="dxa"/>
          </w:tcPr>
          <w:p w14:paraId="7202D1A2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8 </w:t>
            </w:r>
          </w:p>
        </w:tc>
        <w:tc>
          <w:tcPr>
            <w:tcW w:w="622" w:type="dxa"/>
          </w:tcPr>
          <w:p w14:paraId="7131391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M</w:t>
            </w:r>
          </w:p>
        </w:tc>
        <w:tc>
          <w:tcPr>
            <w:tcW w:w="849" w:type="dxa"/>
          </w:tcPr>
          <w:p w14:paraId="0867663F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68</w:t>
            </w:r>
          </w:p>
        </w:tc>
        <w:tc>
          <w:tcPr>
            <w:tcW w:w="711" w:type="dxa"/>
          </w:tcPr>
          <w:p w14:paraId="01CA385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7</w:t>
            </w:r>
          </w:p>
        </w:tc>
        <w:tc>
          <w:tcPr>
            <w:tcW w:w="708" w:type="dxa"/>
          </w:tcPr>
          <w:p w14:paraId="45E0E11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1.9</w:t>
            </w:r>
          </w:p>
        </w:tc>
        <w:tc>
          <w:tcPr>
            <w:tcW w:w="851" w:type="dxa"/>
          </w:tcPr>
          <w:p w14:paraId="5F28D82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3CF906A4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3.1</w:t>
            </w:r>
          </w:p>
        </w:tc>
        <w:tc>
          <w:tcPr>
            <w:tcW w:w="851" w:type="dxa"/>
          </w:tcPr>
          <w:p w14:paraId="38809D7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0.2</w:t>
            </w:r>
          </w:p>
        </w:tc>
        <w:tc>
          <w:tcPr>
            <w:tcW w:w="850" w:type="dxa"/>
          </w:tcPr>
          <w:p w14:paraId="3924C60D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1.7</w:t>
            </w:r>
          </w:p>
        </w:tc>
        <w:tc>
          <w:tcPr>
            <w:tcW w:w="927" w:type="dxa"/>
          </w:tcPr>
          <w:p w14:paraId="52CEBDEF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0</w:t>
            </w:r>
          </w:p>
        </w:tc>
        <w:tc>
          <w:tcPr>
            <w:tcW w:w="1148" w:type="dxa"/>
          </w:tcPr>
          <w:p w14:paraId="6059522A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0.6</w:t>
            </w:r>
          </w:p>
        </w:tc>
      </w:tr>
      <w:tr w:rsidR="000F2EDD" w14:paraId="2B051F0F" w14:textId="77777777" w:rsidTr="32A57782">
        <w:trPr>
          <w:trHeight w:val="300"/>
        </w:trPr>
        <w:tc>
          <w:tcPr>
            <w:tcW w:w="675" w:type="dxa"/>
          </w:tcPr>
          <w:p w14:paraId="0F11798A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9 </w:t>
            </w:r>
          </w:p>
        </w:tc>
        <w:tc>
          <w:tcPr>
            <w:tcW w:w="622" w:type="dxa"/>
          </w:tcPr>
          <w:p w14:paraId="2C7069DE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M</w:t>
            </w:r>
          </w:p>
        </w:tc>
        <w:tc>
          <w:tcPr>
            <w:tcW w:w="849" w:type="dxa"/>
          </w:tcPr>
          <w:p w14:paraId="6F9A2F1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75</w:t>
            </w:r>
          </w:p>
        </w:tc>
        <w:tc>
          <w:tcPr>
            <w:tcW w:w="711" w:type="dxa"/>
          </w:tcPr>
          <w:p w14:paraId="090E074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7</w:t>
            </w:r>
          </w:p>
        </w:tc>
        <w:tc>
          <w:tcPr>
            <w:tcW w:w="708" w:type="dxa"/>
          </w:tcPr>
          <w:p w14:paraId="7A3950E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9.6</w:t>
            </w:r>
          </w:p>
        </w:tc>
        <w:tc>
          <w:tcPr>
            <w:tcW w:w="851" w:type="dxa"/>
          </w:tcPr>
          <w:p w14:paraId="03E1BDA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0634B25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9.2</w:t>
            </w:r>
          </w:p>
        </w:tc>
        <w:tc>
          <w:tcPr>
            <w:tcW w:w="851" w:type="dxa"/>
          </w:tcPr>
          <w:p w14:paraId="2EA9855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1.9</w:t>
            </w:r>
          </w:p>
        </w:tc>
        <w:tc>
          <w:tcPr>
            <w:tcW w:w="850" w:type="dxa"/>
          </w:tcPr>
          <w:p w14:paraId="386C87F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0.6</w:t>
            </w:r>
          </w:p>
        </w:tc>
        <w:tc>
          <w:tcPr>
            <w:tcW w:w="927" w:type="dxa"/>
          </w:tcPr>
          <w:p w14:paraId="36A8B4C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4</w:t>
            </w:r>
          </w:p>
        </w:tc>
        <w:tc>
          <w:tcPr>
            <w:tcW w:w="1148" w:type="dxa"/>
          </w:tcPr>
          <w:p w14:paraId="012CB414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4</w:t>
            </w:r>
          </w:p>
        </w:tc>
      </w:tr>
      <w:tr w:rsidR="000F2EDD" w14:paraId="65010A7A" w14:textId="77777777" w:rsidTr="32A57782">
        <w:trPr>
          <w:trHeight w:val="300"/>
        </w:trPr>
        <w:tc>
          <w:tcPr>
            <w:tcW w:w="675" w:type="dxa"/>
          </w:tcPr>
          <w:p w14:paraId="7E855A56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10 </w:t>
            </w:r>
          </w:p>
        </w:tc>
        <w:tc>
          <w:tcPr>
            <w:tcW w:w="622" w:type="dxa"/>
          </w:tcPr>
          <w:p w14:paraId="5CE7A36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M</w:t>
            </w:r>
          </w:p>
        </w:tc>
        <w:tc>
          <w:tcPr>
            <w:tcW w:w="849" w:type="dxa"/>
          </w:tcPr>
          <w:p w14:paraId="3D75200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78</w:t>
            </w:r>
          </w:p>
        </w:tc>
        <w:tc>
          <w:tcPr>
            <w:tcW w:w="711" w:type="dxa"/>
          </w:tcPr>
          <w:p w14:paraId="5159A1ED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9</w:t>
            </w:r>
          </w:p>
        </w:tc>
        <w:tc>
          <w:tcPr>
            <w:tcW w:w="708" w:type="dxa"/>
          </w:tcPr>
          <w:p w14:paraId="76A5D996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4.4</w:t>
            </w:r>
          </w:p>
        </w:tc>
        <w:tc>
          <w:tcPr>
            <w:tcW w:w="851" w:type="dxa"/>
          </w:tcPr>
          <w:p w14:paraId="53993D30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38CD314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1.6</w:t>
            </w:r>
          </w:p>
        </w:tc>
        <w:tc>
          <w:tcPr>
            <w:tcW w:w="851" w:type="dxa"/>
          </w:tcPr>
          <w:p w14:paraId="32E85EA4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7</w:t>
            </w:r>
          </w:p>
        </w:tc>
        <w:tc>
          <w:tcPr>
            <w:tcW w:w="850" w:type="dxa"/>
          </w:tcPr>
          <w:p w14:paraId="178377FF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2</w:t>
            </w:r>
          </w:p>
        </w:tc>
        <w:tc>
          <w:tcPr>
            <w:tcW w:w="927" w:type="dxa"/>
          </w:tcPr>
          <w:p w14:paraId="299F30E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.1</w:t>
            </w:r>
          </w:p>
        </w:tc>
        <w:tc>
          <w:tcPr>
            <w:tcW w:w="1148" w:type="dxa"/>
          </w:tcPr>
          <w:p w14:paraId="5B22E6E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5.3</w:t>
            </w:r>
          </w:p>
        </w:tc>
      </w:tr>
      <w:tr w:rsidR="000F2EDD" w14:paraId="3ECDA3B7" w14:textId="77777777" w:rsidTr="32A57782">
        <w:trPr>
          <w:trHeight w:val="300"/>
        </w:trPr>
        <w:tc>
          <w:tcPr>
            <w:tcW w:w="675" w:type="dxa"/>
          </w:tcPr>
          <w:p w14:paraId="73FBCCFF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11 </w:t>
            </w:r>
          </w:p>
        </w:tc>
        <w:tc>
          <w:tcPr>
            <w:tcW w:w="622" w:type="dxa"/>
          </w:tcPr>
          <w:p w14:paraId="1DF45B4F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M</w:t>
            </w:r>
          </w:p>
        </w:tc>
        <w:tc>
          <w:tcPr>
            <w:tcW w:w="849" w:type="dxa"/>
          </w:tcPr>
          <w:p w14:paraId="425FA52A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90</w:t>
            </w:r>
          </w:p>
        </w:tc>
        <w:tc>
          <w:tcPr>
            <w:tcW w:w="711" w:type="dxa"/>
          </w:tcPr>
          <w:p w14:paraId="6A501053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7</w:t>
            </w:r>
          </w:p>
        </w:tc>
        <w:tc>
          <w:tcPr>
            <w:tcW w:w="708" w:type="dxa"/>
          </w:tcPr>
          <w:p w14:paraId="1C8F38B7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9.3</w:t>
            </w:r>
          </w:p>
        </w:tc>
        <w:tc>
          <w:tcPr>
            <w:tcW w:w="851" w:type="dxa"/>
          </w:tcPr>
          <w:p w14:paraId="3D7F81E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5FA81279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1.3</w:t>
            </w:r>
          </w:p>
        </w:tc>
        <w:tc>
          <w:tcPr>
            <w:tcW w:w="851" w:type="dxa"/>
          </w:tcPr>
          <w:p w14:paraId="4DD9A0B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3.9</w:t>
            </w:r>
          </w:p>
        </w:tc>
        <w:tc>
          <w:tcPr>
            <w:tcW w:w="850" w:type="dxa"/>
          </w:tcPr>
          <w:p w14:paraId="30F6A65B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6</w:t>
            </w:r>
          </w:p>
        </w:tc>
        <w:tc>
          <w:tcPr>
            <w:tcW w:w="927" w:type="dxa"/>
          </w:tcPr>
          <w:p w14:paraId="0158B4C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0.5</w:t>
            </w:r>
          </w:p>
        </w:tc>
        <w:tc>
          <w:tcPr>
            <w:tcW w:w="1148" w:type="dxa"/>
          </w:tcPr>
          <w:p w14:paraId="431CB16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0</w:t>
            </w:r>
          </w:p>
        </w:tc>
      </w:tr>
      <w:tr w:rsidR="000F2EDD" w14:paraId="0100F024" w14:textId="77777777" w:rsidTr="32A57782">
        <w:trPr>
          <w:trHeight w:val="300"/>
        </w:trPr>
        <w:tc>
          <w:tcPr>
            <w:tcW w:w="675" w:type="dxa"/>
          </w:tcPr>
          <w:p w14:paraId="720E81BD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 xml:space="preserve">12 </w:t>
            </w:r>
          </w:p>
        </w:tc>
        <w:tc>
          <w:tcPr>
            <w:tcW w:w="622" w:type="dxa"/>
          </w:tcPr>
          <w:p w14:paraId="31941CD5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1A22E3E2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60</w:t>
            </w:r>
          </w:p>
        </w:tc>
        <w:tc>
          <w:tcPr>
            <w:tcW w:w="711" w:type="dxa"/>
          </w:tcPr>
          <w:p w14:paraId="478D1A09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6</w:t>
            </w:r>
          </w:p>
        </w:tc>
        <w:tc>
          <w:tcPr>
            <w:tcW w:w="708" w:type="dxa"/>
          </w:tcPr>
          <w:p w14:paraId="0B2CA94F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8.9</w:t>
            </w:r>
          </w:p>
        </w:tc>
        <w:tc>
          <w:tcPr>
            <w:tcW w:w="851" w:type="dxa"/>
          </w:tcPr>
          <w:p w14:paraId="4B67ED9A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D1305BC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39.5</w:t>
            </w:r>
          </w:p>
        </w:tc>
        <w:tc>
          <w:tcPr>
            <w:tcW w:w="851" w:type="dxa"/>
          </w:tcPr>
          <w:p w14:paraId="0DCFE081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2.0</w:t>
            </w:r>
          </w:p>
        </w:tc>
        <w:tc>
          <w:tcPr>
            <w:tcW w:w="850" w:type="dxa"/>
          </w:tcPr>
          <w:p w14:paraId="7AE47B3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40.8</w:t>
            </w:r>
          </w:p>
        </w:tc>
        <w:tc>
          <w:tcPr>
            <w:tcW w:w="927" w:type="dxa"/>
          </w:tcPr>
          <w:p w14:paraId="2A5802B0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2.0</w:t>
            </w:r>
          </w:p>
        </w:tc>
        <w:tc>
          <w:tcPr>
            <w:tcW w:w="1148" w:type="dxa"/>
          </w:tcPr>
          <w:p w14:paraId="0D6BF0C8" w14:textId="77777777" w:rsidR="000F2EDD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 w:rsidRPr="1A5E6692">
              <w:rPr>
                <w:rFonts w:ascii="Aptos" w:eastAsia="Aptos" w:hAnsi="Aptos" w:cs="Aptos"/>
                <w:color w:val="000000" w:themeColor="text1"/>
              </w:rPr>
              <w:t>1.5</w:t>
            </w:r>
          </w:p>
        </w:tc>
      </w:tr>
      <w:tr w:rsidR="000F2EDD" w14:paraId="46AC8BC9" w14:textId="77777777" w:rsidTr="32A57782">
        <w:trPr>
          <w:trHeight w:val="300"/>
        </w:trPr>
        <w:tc>
          <w:tcPr>
            <w:tcW w:w="675" w:type="dxa"/>
          </w:tcPr>
          <w:p w14:paraId="1C09537F" w14:textId="77777777" w:rsidR="000F2EDD" w:rsidRPr="1A5E6692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3</w:t>
            </w:r>
          </w:p>
        </w:tc>
        <w:tc>
          <w:tcPr>
            <w:tcW w:w="622" w:type="dxa"/>
          </w:tcPr>
          <w:p w14:paraId="2CD4EE61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7FC9C9E7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52</w:t>
            </w:r>
          </w:p>
        </w:tc>
        <w:tc>
          <w:tcPr>
            <w:tcW w:w="711" w:type="dxa"/>
          </w:tcPr>
          <w:p w14:paraId="7B53901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2</w:t>
            </w:r>
          </w:p>
        </w:tc>
        <w:tc>
          <w:tcPr>
            <w:tcW w:w="708" w:type="dxa"/>
          </w:tcPr>
          <w:p w14:paraId="4FCCFEC1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9.9</w:t>
            </w:r>
          </w:p>
        </w:tc>
        <w:tc>
          <w:tcPr>
            <w:tcW w:w="851" w:type="dxa"/>
          </w:tcPr>
          <w:p w14:paraId="065617F2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2FE14C9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6.4</w:t>
            </w:r>
          </w:p>
        </w:tc>
        <w:tc>
          <w:tcPr>
            <w:tcW w:w="851" w:type="dxa"/>
          </w:tcPr>
          <w:p w14:paraId="714541F5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8.6</w:t>
            </w:r>
          </w:p>
        </w:tc>
        <w:tc>
          <w:tcPr>
            <w:tcW w:w="850" w:type="dxa"/>
          </w:tcPr>
          <w:p w14:paraId="090037D0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7.5</w:t>
            </w:r>
          </w:p>
        </w:tc>
        <w:tc>
          <w:tcPr>
            <w:tcW w:w="927" w:type="dxa"/>
          </w:tcPr>
          <w:p w14:paraId="6869D7F0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3</w:t>
            </w:r>
          </w:p>
        </w:tc>
        <w:tc>
          <w:tcPr>
            <w:tcW w:w="1148" w:type="dxa"/>
          </w:tcPr>
          <w:p w14:paraId="3F8E06E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1</w:t>
            </w:r>
          </w:p>
        </w:tc>
      </w:tr>
      <w:tr w:rsidR="000F2EDD" w14:paraId="27A2F693" w14:textId="77777777" w:rsidTr="32A57782">
        <w:trPr>
          <w:trHeight w:val="300"/>
        </w:trPr>
        <w:tc>
          <w:tcPr>
            <w:tcW w:w="675" w:type="dxa"/>
          </w:tcPr>
          <w:p w14:paraId="647B881E" w14:textId="77777777" w:rsidR="000F2EDD" w:rsidRPr="1A5E6692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4</w:t>
            </w:r>
          </w:p>
        </w:tc>
        <w:tc>
          <w:tcPr>
            <w:tcW w:w="622" w:type="dxa"/>
          </w:tcPr>
          <w:p w14:paraId="7221C887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1516D6E3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83</w:t>
            </w:r>
          </w:p>
        </w:tc>
        <w:tc>
          <w:tcPr>
            <w:tcW w:w="711" w:type="dxa"/>
          </w:tcPr>
          <w:p w14:paraId="283E6F0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2</w:t>
            </w:r>
          </w:p>
        </w:tc>
        <w:tc>
          <w:tcPr>
            <w:tcW w:w="708" w:type="dxa"/>
          </w:tcPr>
          <w:p w14:paraId="7E36FC1E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9.4</w:t>
            </w:r>
          </w:p>
        </w:tc>
        <w:tc>
          <w:tcPr>
            <w:tcW w:w="851" w:type="dxa"/>
          </w:tcPr>
          <w:p w14:paraId="1E730628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3DBFFEBA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7.0</w:t>
            </w:r>
          </w:p>
        </w:tc>
        <w:tc>
          <w:tcPr>
            <w:tcW w:w="851" w:type="dxa"/>
          </w:tcPr>
          <w:p w14:paraId="099C0961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9.7</w:t>
            </w:r>
          </w:p>
        </w:tc>
        <w:tc>
          <w:tcPr>
            <w:tcW w:w="850" w:type="dxa"/>
          </w:tcPr>
          <w:p w14:paraId="42207F9E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8.4</w:t>
            </w:r>
          </w:p>
        </w:tc>
        <w:tc>
          <w:tcPr>
            <w:tcW w:w="927" w:type="dxa"/>
          </w:tcPr>
          <w:p w14:paraId="73CC9EC5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2</w:t>
            </w:r>
          </w:p>
        </w:tc>
        <w:tc>
          <w:tcPr>
            <w:tcW w:w="1148" w:type="dxa"/>
          </w:tcPr>
          <w:p w14:paraId="0BF3EB9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5</w:t>
            </w:r>
          </w:p>
        </w:tc>
      </w:tr>
      <w:tr w:rsidR="000F2EDD" w14:paraId="150F44C4" w14:textId="77777777" w:rsidTr="32A57782">
        <w:trPr>
          <w:trHeight w:val="300"/>
        </w:trPr>
        <w:tc>
          <w:tcPr>
            <w:tcW w:w="675" w:type="dxa"/>
          </w:tcPr>
          <w:p w14:paraId="31DA27A4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5</w:t>
            </w:r>
          </w:p>
        </w:tc>
        <w:tc>
          <w:tcPr>
            <w:tcW w:w="622" w:type="dxa"/>
          </w:tcPr>
          <w:p w14:paraId="192F87F0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M</w:t>
            </w:r>
          </w:p>
        </w:tc>
        <w:tc>
          <w:tcPr>
            <w:tcW w:w="849" w:type="dxa"/>
          </w:tcPr>
          <w:p w14:paraId="4F7EAEFE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68</w:t>
            </w:r>
          </w:p>
        </w:tc>
        <w:tc>
          <w:tcPr>
            <w:tcW w:w="711" w:type="dxa"/>
          </w:tcPr>
          <w:p w14:paraId="4A0C37F0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1</w:t>
            </w:r>
          </w:p>
        </w:tc>
        <w:tc>
          <w:tcPr>
            <w:tcW w:w="708" w:type="dxa"/>
          </w:tcPr>
          <w:p w14:paraId="51CAE115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1.3</w:t>
            </w:r>
          </w:p>
        </w:tc>
        <w:tc>
          <w:tcPr>
            <w:tcW w:w="851" w:type="dxa"/>
          </w:tcPr>
          <w:p w14:paraId="6F29B5D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E3324A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3.6</w:t>
            </w:r>
          </w:p>
        </w:tc>
        <w:tc>
          <w:tcPr>
            <w:tcW w:w="851" w:type="dxa"/>
          </w:tcPr>
          <w:p w14:paraId="7B11B8DC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3.6</w:t>
            </w:r>
          </w:p>
        </w:tc>
        <w:tc>
          <w:tcPr>
            <w:tcW w:w="850" w:type="dxa"/>
          </w:tcPr>
          <w:p w14:paraId="71EDD7D7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3.6</w:t>
            </w:r>
          </w:p>
        </w:tc>
        <w:tc>
          <w:tcPr>
            <w:tcW w:w="927" w:type="dxa"/>
          </w:tcPr>
          <w:p w14:paraId="4C7E4020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8</w:t>
            </w:r>
          </w:p>
        </w:tc>
        <w:tc>
          <w:tcPr>
            <w:tcW w:w="1148" w:type="dxa"/>
          </w:tcPr>
          <w:p w14:paraId="226EF08E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.1</w:t>
            </w:r>
          </w:p>
        </w:tc>
      </w:tr>
      <w:tr w:rsidR="000F2EDD" w14:paraId="6EF15192" w14:textId="77777777" w:rsidTr="32A57782">
        <w:trPr>
          <w:trHeight w:val="300"/>
        </w:trPr>
        <w:tc>
          <w:tcPr>
            <w:tcW w:w="675" w:type="dxa"/>
          </w:tcPr>
          <w:p w14:paraId="05CDCA21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6</w:t>
            </w:r>
          </w:p>
        </w:tc>
        <w:tc>
          <w:tcPr>
            <w:tcW w:w="622" w:type="dxa"/>
          </w:tcPr>
          <w:p w14:paraId="42D00CE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428D087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60</w:t>
            </w:r>
          </w:p>
        </w:tc>
        <w:tc>
          <w:tcPr>
            <w:tcW w:w="711" w:type="dxa"/>
          </w:tcPr>
          <w:p w14:paraId="378A7654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9</w:t>
            </w:r>
          </w:p>
        </w:tc>
        <w:tc>
          <w:tcPr>
            <w:tcW w:w="708" w:type="dxa"/>
          </w:tcPr>
          <w:p w14:paraId="55EA37BA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5.0</w:t>
            </w:r>
          </w:p>
        </w:tc>
        <w:tc>
          <w:tcPr>
            <w:tcW w:w="851" w:type="dxa"/>
          </w:tcPr>
          <w:p w14:paraId="1568B1CA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C795657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2.5</w:t>
            </w:r>
          </w:p>
        </w:tc>
        <w:tc>
          <w:tcPr>
            <w:tcW w:w="851" w:type="dxa"/>
          </w:tcPr>
          <w:p w14:paraId="05F23E25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4.8</w:t>
            </w:r>
          </w:p>
        </w:tc>
        <w:tc>
          <w:tcPr>
            <w:tcW w:w="850" w:type="dxa"/>
          </w:tcPr>
          <w:p w14:paraId="3946D2B4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3.7</w:t>
            </w:r>
          </w:p>
        </w:tc>
        <w:tc>
          <w:tcPr>
            <w:tcW w:w="927" w:type="dxa"/>
          </w:tcPr>
          <w:p w14:paraId="6D0E253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7</w:t>
            </w:r>
          </w:p>
        </w:tc>
        <w:tc>
          <w:tcPr>
            <w:tcW w:w="1148" w:type="dxa"/>
          </w:tcPr>
          <w:p w14:paraId="52B7C444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4</w:t>
            </w:r>
          </w:p>
        </w:tc>
      </w:tr>
      <w:tr w:rsidR="000F2EDD" w14:paraId="7155E166" w14:textId="77777777" w:rsidTr="32A57782">
        <w:trPr>
          <w:trHeight w:val="300"/>
        </w:trPr>
        <w:tc>
          <w:tcPr>
            <w:tcW w:w="675" w:type="dxa"/>
          </w:tcPr>
          <w:p w14:paraId="3AD34B52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7</w:t>
            </w:r>
          </w:p>
        </w:tc>
        <w:tc>
          <w:tcPr>
            <w:tcW w:w="622" w:type="dxa"/>
          </w:tcPr>
          <w:p w14:paraId="56FD573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50089FD1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50</w:t>
            </w:r>
          </w:p>
        </w:tc>
        <w:tc>
          <w:tcPr>
            <w:tcW w:w="711" w:type="dxa"/>
          </w:tcPr>
          <w:p w14:paraId="75E7FAE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9</w:t>
            </w:r>
          </w:p>
        </w:tc>
        <w:tc>
          <w:tcPr>
            <w:tcW w:w="708" w:type="dxa"/>
          </w:tcPr>
          <w:p w14:paraId="5F9151EC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9.0</w:t>
            </w:r>
          </w:p>
        </w:tc>
        <w:tc>
          <w:tcPr>
            <w:tcW w:w="851" w:type="dxa"/>
          </w:tcPr>
          <w:p w14:paraId="6500BB0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0</w:t>
            </w:r>
          </w:p>
        </w:tc>
        <w:tc>
          <w:tcPr>
            <w:tcW w:w="992" w:type="dxa"/>
          </w:tcPr>
          <w:p w14:paraId="6814C64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0.2</w:t>
            </w:r>
          </w:p>
        </w:tc>
        <w:tc>
          <w:tcPr>
            <w:tcW w:w="851" w:type="dxa"/>
          </w:tcPr>
          <w:p w14:paraId="0007627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8.0</w:t>
            </w:r>
          </w:p>
        </w:tc>
        <w:tc>
          <w:tcPr>
            <w:tcW w:w="850" w:type="dxa"/>
          </w:tcPr>
          <w:p w14:paraId="365A474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9.1</w:t>
            </w:r>
          </w:p>
        </w:tc>
        <w:tc>
          <w:tcPr>
            <w:tcW w:w="927" w:type="dxa"/>
          </w:tcPr>
          <w:p w14:paraId="406E3269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.0</w:t>
            </w:r>
          </w:p>
        </w:tc>
        <w:tc>
          <w:tcPr>
            <w:tcW w:w="1148" w:type="dxa"/>
          </w:tcPr>
          <w:p w14:paraId="5E90BAA9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.3</w:t>
            </w:r>
          </w:p>
        </w:tc>
      </w:tr>
      <w:tr w:rsidR="000F2EDD" w14:paraId="5CE7A24E" w14:textId="77777777" w:rsidTr="32A57782">
        <w:trPr>
          <w:trHeight w:val="300"/>
        </w:trPr>
        <w:tc>
          <w:tcPr>
            <w:tcW w:w="675" w:type="dxa"/>
          </w:tcPr>
          <w:p w14:paraId="06B4F780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8</w:t>
            </w:r>
          </w:p>
        </w:tc>
        <w:tc>
          <w:tcPr>
            <w:tcW w:w="622" w:type="dxa"/>
          </w:tcPr>
          <w:p w14:paraId="67879D4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58A973F9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60</w:t>
            </w:r>
          </w:p>
        </w:tc>
        <w:tc>
          <w:tcPr>
            <w:tcW w:w="711" w:type="dxa"/>
          </w:tcPr>
          <w:p w14:paraId="77D306B9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75</w:t>
            </w:r>
          </w:p>
        </w:tc>
        <w:tc>
          <w:tcPr>
            <w:tcW w:w="708" w:type="dxa"/>
          </w:tcPr>
          <w:p w14:paraId="75B5DD4B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7.9</w:t>
            </w:r>
          </w:p>
        </w:tc>
        <w:tc>
          <w:tcPr>
            <w:tcW w:w="851" w:type="dxa"/>
          </w:tcPr>
          <w:p w14:paraId="5CF76A4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AB4EC27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50.5</w:t>
            </w:r>
          </w:p>
        </w:tc>
        <w:tc>
          <w:tcPr>
            <w:tcW w:w="851" w:type="dxa"/>
          </w:tcPr>
          <w:p w14:paraId="29D45D2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9.2</w:t>
            </w:r>
          </w:p>
        </w:tc>
        <w:tc>
          <w:tcPr>
            <w:tcW w:w="850" w:type="dxa"/>
          </w:tcPr>
          <w:p w14:paraId="5306517F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9.9</w:t>
            </w:r>
          </w:p>
        </w:tc>
        <w:tc>
          <w:tcPr>
            <w:tcW w:w="927" w:type="dxa"/>
          </w:tcPr>
          <w:p w14:paraId="3471550C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6</w:t>
            </w:r>
          </w:p>
        </w:tc>
        <w:tc>
          <w:tcPr>
            <w:tcW w:w="1148" w:type="dxa"/>
          </w:tcPr>
          <w:p w14:paraId="7AD87403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1</w:t>
            </w:r>
          </w:p>
        </w:tc>
      </w:tr>
      <w:tr w:rsidR="000F2EDD" w14:paraId="2130E0E2" w14:textId="77777777" w:rsidTr="32A57782">
        <w:trPr>
          <w:trHeight w:val="300"/>
        </w:trPr>
        <w:tc>
          <w:tcPr>
            <w:tcW w:w="675" w:type="dxa"/>
          </w:tcPr>
          <w:p w14:paraId="3D4A770F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9</w:t>
            </w:r>
          </w:p>
        </w:tc>
        <w:tc>
          <w:tcPr>
            <w:tcW w:w="622" w:type="dxa"/>
          </w:tcPr>
          <w:p w14:paraId="6CC6436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F</w:t>
            </w:r>
          </w:p>
        </w:tc>
        <w:tc>
          <w:tcPr>
            <w:tcW w:w="849" w:type="dxa"/>
          </w:tcPr>
          <w:p w14:paraId="0D15A9A8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70</w:t>
            </w:r>
          </w:p>
        </w:tc>
        <w:tc>
          <w:tcPr>
            <w:tcW w:w="711" w:type="dxa"/>
          </w:tcPr>
          <w:p w14:paraId="131A4BA7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0</w:t>
            </w:r>
          </w:p>
        </w:tc>
        <w:tc>
          <w:tcPr>
            <w:tcW w:w="708" w:type="dxa"/>
          </w:tcPr>
          <w:p w14:paraId="72D5134A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3.8</w:t>
            </w:r>
          </w:p>
        </w:tc>
        <w:tc>
          <w:tcPr>
            <w:tcW w:w="851" w:type="dxa"/>
          </w:tcPr>
          <w:p w14:paraId="735204FA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2C95D7D8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0.8</w:t>
            </w:r>
          </w:p>
        </w:tc>
        <w:tc>
          <w:tcPr>
            <w:tcW w:w="851" w:type="dxa"/>
          </w:tcPr>
          <w:p w14:paraId="0B86380A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0.6</w:t>
            </w:r>
          </w:p>
        </w:tc>
        <w:tc>
          <w:tcPr>
            <w:tcW w:w="850" w:type="dxa"/>
          </w:tcPr>
          <w:p w14:paraId="37207E72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0.7</w:t>
            </w:r>
          </w:p>
        </w:tc>
        <w:tc>
          <w:tcPr>
            <w:tcW w:w="927" w:type="dxa"/>
          </w:tcPr>
          <w:p w14:paraId="749FB8B2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4</w:t>
            </w:r>
          </w:p>
        </w:tc>
        <w:tc>
          <w:tcPr>
            <w:tcW w:w="1148" w:type="dxa"/>
          </w:tcPr>
          <w:p w14:paraId="2E7D8A56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.8</w:t>
            </w:r>
          </w:p>
        </w:tc>
      </w:tr>
      <w:tr w:rsidR="000F2EDD" w14:paraId="56EAD903" w14:textId="77777777" w:rsidTr="32A57782">
        <w:trPr>
          <w:trHeight w:val="300"/>
        </w:trPr>
        <w:tc>
          <w:tcPr>
            <w:tcW w:w="675" w:type="dxa"/>
          </w:tcPr>
          <w:p w14:paraId="6B2FF732" w14:textId="77777777" w:rsidR="000F2EDD" w:rsidRDefault="000F2EDD" w:rsidP="00BC7F3B">
            <w:pPr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0</w:t>
            </w:r>
          </w:p>
        </w:tc>
        <w:tc>
          <w:tcPr>
            <w:tcW w:w="622" w:type="dxa"/>
          </w:tcPr>
          <w:p w14:paraId="2A2B22B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M</w:t>
            </w:r>
          </w:p>
        </w:tc>
        <w:tc>
          <w:tcPr>
            <w:tcW w:w="849" w:type="dxa"/>
          </w:tcPr>
          <w:p w14:paraId="53E083F3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77</w:t>
            </w:r>
          </w:p>
        </w:tc>
        <w:tc>
          <w:tcPr>
            <w:tcW w:w="711" w:type="dxa"/>
          </w:tcPr>
          <w:p w14:paraId="6732F291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6</w:t>
            </w:r>
          </w:p>
        </w:tc>
        <w:tc>
          <w:tcPr>
            <w:tcW w:w="708" w:type="dxa"/>
          </w:tcPr>
          <w:p w14:paraId="28909718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30.3</w:t>
            </w:r>
          </w:p>
        </w:tc>
        <w:tc>
          <w:tcPr>
            <w:tcW w:w="851" w:type="dxa"/>
          </w:tcPr>
          <w:p w14:paraId="4E013535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F6302A7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1.3</w:t>
            </w:r>
          </w:p>
        </w:tc>
        <w:tc>
          <w:tcPr>
            <w:tcW w:w="851" w:type="dxa"/>
          </w:tcPr>
          <w:p w14:paraId="346996B0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2.7</w:t>
            </w:r>
          </w:p>
        </w:tc>
        <w:tc>
          <w:tcPr>
            <w:tcW w:w="850" w:type="dxa"/>
          </w:tcPr>
          <w:p w14:paraId="51C6A57E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42.0</w:t>
            </w:r>
          </w:p>
        </w:tc>
        <w:tc>
          <w:tcPr>
            <w:tcW w:w="927" w:type="dxa"/>
          </w:tcPr>
          <w:p w14:paraId="4CC7BE85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5</w:t>
            </w:r>
          </w:p>
        </w:tc>
        <w:tc>
          <w:tcPr>
            <w:tcW w:w="1148" w:type="dxa"/>
          </w:tcPr>
          <w:p w14:paraId="25E4D5CD" w14:textId="77777777" w:rsidR="000F2EDD" w:rsidRPr="1A5E6692" w:rsidRDefault="000F2EDD" w:rsidP="00BC7F3B">
            <w:pPr>
              <w:jc w:val="center"/>
              <w:rPr>
                <w:rFonts w:ascii="Aptos" w:eastAsia="Aptos" w:hAnsi="Aptos" w:cs="Aptos"/>
                <w:color w:val="000000" w:themeColor="text1"/>
              </w:rPr>
            </w:pPr>
            <w:r>
              <w:rPr>
                <w:rFonts w:ascii="Aptos" w:eastAsia="Aptos" w:hAnsi="Aptos" w:cs="Aptos"/>
                <w:color w:val="000000" w:themeColor="text1"/>
              </w:rPr>
              <w:t>2.0</w:t>
            </w:r>
          </w:p>
        </w:tc>
      </w:tr>
    </w:tbl>
    <w:p w14:paraId="0A942322" w14:textId="77777777" w:rsidR="000F2EDD" w:rsidRDefault="000F2EDD" w:rsidP="000F2EDD">
      <w:pPr>
        <w:rPr>
          <w:rFonts w:eastAsiaTheme="minorEastAsia"/>
          <w:color w:val="000000" w:themeColor="text1"/>
          <w:sz w:val="22"/>
          <w:szCs w:val="22"/>
        </w:rPr>
      </w:pPr>
      <w:proofErr w:type="spellStart"/>
      <w:r w:rsidRPr="001573C7">
        <w:rPr>
          <w:rFonts w:eastAsiaTheme="minorEastAsia"/>
          <w:color w:val="000000" w:themeColor="text1"/>
          <w:sz w:val="22"/>
          <w:szCs w:val="22"/>
        </w:rPr>
        <w:t>R_Tib_Lat</w:t>
      </w:r>
      <w:proofErr w:type="spellEnd"/>
      <w:r w:rsidRPr="001573C7">
        <w:rPr>
          <w:rFonts w:eastAsiaTheme="minorEastAsia"/>
          <w:color w:val="000000" w:themeColor="text1"/>
          <w:sz w:val="22"/>
          <w:szCs w:val="22"/>
        </w:rPr>
        <w:t xml:space="preserve">: Right Tibial Latency, </w:t>
      </w:r>
      <w:proofErr w:type="spellStart"/>
      <w:r w:rsidRPr="001573C7">
        <w:rPr>
          <w:rFonts w:eastAsiaTheme="minorEastAsia"/>
          <w:color w:val="000000" w:themeColor="text1"/>
          <w:sz w:val="22"/>
          <w:szCs w:val="22"/>
        </w:rPr>
        <w:t>L_Tib_Lat</w:t>
      </w:r>
      <w:proofErr w:type="spellEnd"/>
      <w:r w:rsidRPr="001573C7">
        <w:rPr>
          <w:rFonts w:eastAsiaTheme="minorEastAsia"/>
          <w:color w:val="000000" w:themeColor="text1"/>
          <w:sz w:val="22"/>
          <w:szCs w:val="22"/>
        </w:rPr>
        <w:t xml:space="preserve">: Left Tibial Latency, </w:t>
      </w:r>
      <w:proofErr w:type="spellStart"/>
      <w:r w:rsidRPr="001573C7">
        <w:rPr>
          <w:rFonts w:eastAsiaTheme="minorEastAsia"/>
          <w:color w:val="000000" w:themeColor="text1"/>
          <w:sz w:val="22"/>
          <w:szCs w:val="22"/>
        </w:rPr>
        <w:t>R_Tib_Amp</w:t>
      </w:r>
      <w:proofErr w:type="spellEnd"/>
      <w:r w:rsidRPr="001573C7">
        <w:rPr>
          <w:rFonts w:eastAsiaTheme="minorEastAsia"/>
          <w:color w:val="000000" w:themeColor="text1"/>
          <w:sz w:val="22"/>
          <w:szCs w:val="22"/>
        </w:rPr>
        <w:t xml:space="preserve">: Right Tibial amplitude, </w:t>
      </w:r>
      <w:proofErr w:type="spellStart"/>
      <w:r w:rsidRPr="001573C7">
        <w:rPr>
          <w:rFonts w:eastAsiaTheme="minorEastAsia"/>
          <w:color w:val="000000" w:themeColor="text1"/>
          <w:sz w:val="22"/>
          <w:szCs w:val="22"/>
        </w:rPr>
        <w:t>L_Tib_Amp</w:t>
      </w:r>
      <w:proofErr w:type="spellEnd"/>
      <w:r w:rsidRPr="001573C7">
        <w:rPr>
          <w:rFonts w:eastAsiaTheme="minorEastAsia"/>
          <w:color w:val="000000" w:themeColor="text1"/>
          <w:sz w:val="22"/>
          <w:szCs w:val="22"/>
        </w:rPr>
        <w:t>: Left Tibial amplitude. Pain score 0 No pain, 10: worst possible pain</w:t>
      </w:r>
      <w:r>
        <w:rPr>
          <w:rFonts w:eastAsiaTheme="minorEastAsia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eastAsiaTheme="minorEastAsia"/>
          <w:color w:val="000000" w:themeColor="text1"/>
          <w:sz w:val="22"/>
          <w:szCs w:val="22"/>
        </w:rPr>
        <w:t>Ht</w:t>
      </w:r>
      <w:proofErr w:type="spellEnd"/>
      <w:r>
        <w:rPr>
          <w:rFonts w:eastAsiaTheme="minorEastAsia"/>
          <w:color w:val="000000" w:themeColor="text1"/>
          <w:sz w:val="22"/>
          <w:szCs w:val="22"/>
        </w:rPr>
        <w:t>: Height.</w:t>
      </w:r>
    </w:p>
    <w:p w14:paraId="7E80EA30" w14:textId="77777777" w:rsidR="00BE1A4C" w:rsidRDefault="00BE1A4C" w:rsidP="000F2EDD">
      <w:pPr>
        <w:rPr>
          <w:rFonts w:eastAsiaTheme="minorEastAsia"/>
          <w:color w:val="000000" w:themeColor="text1"/>
          <w:sz w:val="22"/>
          <w:szCs w:val="22"/>
        </w:rPr>
      </w:pPr>
    </w:p>
    <w:p w14:paraId="05259EA4" w14:textId="08B8753D" w:rsidR="00BE1A4C" w:rsidRDefault="00BE1A4C" w:rsidP="32A57782">
      <w:pPr>
        <w:rPr>
          <w:rStyle w:val="normaltextrun"/>
          <w:rFonts w:ascii="Aptos" w:eastAsia="Aptos" w:hAnsi="Aptos" w:cs="Aptos"/>
          <w:color w:val="000000" w:themeColor="text1"/>
        </w:rPr>
      </w:pPr>
    </w:p>
    <w:p w14:paraId="71CCE8C4" w14:textId="48998FD9" w:rsidR="43D8AE13" w:rsidRDefault="43D8AE13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515ADC0F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45B67D6F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0FF8BFF7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0FD85B53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3DE92EC9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6C8BA349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6C5E0E02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5B99AE63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4775B1EA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2906F33E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5F7F2A49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2611EFFD" w14:textId="61A5B2BD" w:rsidR="7F16A741" w:rsidRDefault="7F16A741" w:rsidP="51C90882">
      <w:pPr>
        <w:rPr>
          <w:rFonts w:ascii="Aptos" w:eastAsia="Aptos" w:hAnsi="Aptos" w:cs="Aptos"/>
          <w:color w:val="000000" w:themeColor="text1"/>
        </w:rPr>
      </w:pPr>
      <w:r w:rsidRPr="51C90882">
        <w:rPr>
          <w:rFonts w:eastAsiaTheme="minorEastAsia"/>
          <w:color w:val="1C1D1E"/>
        </w:rPr>
        <w:lastRenderedPageBreak/>
        <w:t xml:space="preserve">Supplemental </w:t>
      </w:r>
      <w:r w:rsidRPr="51C90882">
        <w:rPr>
          <w:rFonts w:ascii="Aptos" w:eastAsia="Aptos" w:hAnsi="Aptos" w:cs="Aptos"/>
          <w:color w:val="000000" w:themeColor="text1"/>
          <w:lang w:val="en-US"/>
        </w:rPr>
        <w:t>Table 2: Ten published tibial SEP studies used to calculate the effective size</w:t>
      </w:r>
      <w:r w:rsidRPr="51C90882">
        <w:rPr>
          <w:rFonts w:ascii="Aptos" w:eastAsia="Aptos" w:hAnsi="Aptos" w:cs="Aptos"/>
          <w:color w:val="000000" w:themeColor="text1"/>
        </w:rPr>
        <w:t xml:space="preserve">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4275"/>
        <w:gridCol w:w="1110"/>
        <w:gridCol w:w="1545"/>
        <w:gridCol w:w="1125"/>
      </w:tblGrid>
      <w:tr w:rsidR="51C90882" w14:paraId="733AB151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7649C" w14:textId="60FC22E6" w:rsidR="51C90882" w:rsidRDefault="51C90882" w:rsidP="51C90882">
            <w:r w:rsidRPr="51C90882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Study Number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FF7DBA" w14:textId="77465CE5" w:rsidR="51C90882" w:rsidRDefault="51C90882" w:rsidP="51C90882">
            <w:r w:rsidRPr="51C90882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Name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167D9" w14:textId="3854353B" w:rsidR="51C90882" w:rsidRDefault="51C90882" w:rsidP="51C90882">
            <w:r w:rsidRPr="51C90882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N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36ADB" w14:textId="50291B9A" w:rsidR="51C90882" w:rsidRDefault="51C90882" w:rsidP="51C90882">
            <w:r w:rsidRPr="51C90882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Mean latency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2AE92" w14:textId="10A07964" w:rsidR="51C90882" w:rsidRDefault="51C90882" w:rsidP="51C90882">
            <w:r w:rsidRPr="51C90882">
              <w:rPr>
                <w:rFonts w:ascii="Aptos" w:eastAsia="Aptos" w:hAnsi="Aptos" w:cs="Aptos"/>
                <w:b/>
                <w:bCs/>
                <w:color w:val="000000" w:themeColor="text1"/>
              </w:rPr>
              <w:t xml:space="preserve">SD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1AF5C366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79BEE3" w14:textId="5107795E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1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2CD17" w14:textId="601CA05C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(Misra and Kalita, 1996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2EB436" w14:textId="3292B445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2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96F629" w14:textId="62B2E9D8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41.1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E486B" w14:textId="241692C3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4.6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1883D2E3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1D094" w14:textId="4D18C1E5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EF7DA" w14:textId="0115C5C0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>(</w:t>
            </w:r>
            <w:proofErr w:type="spellStart"/>
            <w:r w:rsidRPr="51C90882">
              <w:rPr>
                <w:rFonts w:ascii="Aptos" w:eastAsia="Aptos" w:hAnsi="Aptos" w:cs="Aptos"/>
                <w:color w:val="000000" w:themeColor="text1"/>
              </w:rPr>
              <w:t>Hakatifi</w:t>
            </w:r>
            <w:proofErr w:type="spellEnd"/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, 1986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A1561" w14:textId="1A9C4A16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54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782F98" w14:textId="4B5B4EAB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9.8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39980E" w14:textId="4EFAC69E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.3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389AFF76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318977" w14:textId="4EC5C0B8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575FCB" w14:textId="4AB95460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>(</w:t>
            </w:r>
            <w:proofErr w:type="spellStart"/>
            <w:r w:rsidRPr="51C90882">
              <w:rPr>
                <w:rFonts w:ascii="Aptos" w:eastAsia="Aptos" w:hAnsi="Aptos" w:cs="Aptos"/>
                <w:color w:val="000000" w:themeColor="text1"/>
              </w:rPr>
              <w:t>Dolu</w:t>
            </w:r>
            <w:proofErr w:type="spellEnd"/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 et al., 2004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BAF03" w14:textId="20348677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0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A7F13" w14:textId="0C0F4B03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8.3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FA0F52" w14:textId="485CF1ED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1.59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5EB77CFD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79B27D" w14:textId="5FFEE2FC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4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E9BC3B" w14:textId="43B4D7BF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(Shaw and Synek, 1985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29E608" w14:textId="7425BE7A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8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533B2B" w14:textId="255732C3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8.9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BB416" w14:textId="5C61FF1E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.2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00B213CE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01C59" w14:textId="54F60476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5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72064" w14:textId="29DCCA5B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(Restuccia et al., 2000b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2AD96C" w14:textId="12CD07DC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5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263622" w14:textId="3058408A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8.0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84CF13" w14:textId="1F5E6A5A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.7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307FECDD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59AA48" w14:textId="4A058D8C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6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C84FF" w14:textId="004BB4FC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(Zhang et al., 2011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E5B33" w14:textId="08357CFF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5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E52FA" w14:textId="4AAF9A43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41.5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D1748" w14:textId="759AFFF5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6.2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71306B84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86BA98" w14:textId="614743BB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7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270F87" w14:textId="0B6B6F69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>(</w:t>
            </w:r>
            <w:proofErr w:type="spellStart"/>
            <w:r w:rsidRPr="51C90882">
              <w:rPr>
                <w:rFonts w:ascii="Aptos" w:eastAsia="Aptos" w:hAnsi="Aptos" w:cs="Aptos"/>
                <w:color w:val="000000" w:themeColor="text1"/>
              </w:rPr>
              <w:t>Eltantawi</w:t>
            </w:r>
            <w:proofErr w:type="spellEnd"/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 et al., 2012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DBBC76" w14:textId="2229B704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0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AA61C2" w14:textId="30058B3E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8.6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01D1E" w14:textId="14F6DD50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1.9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126E73A7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80391F" w14:textId="52624193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8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5A7B0" w14:textId="4955898B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(Miura, Sonoo and Shimizu, 2003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D41AF" w14:textId="001696B9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65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62701F" w14:textId="661EE388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7.8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6BD61" w14:textId="1C67752E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.6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05DB1CCD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4AFC93" w14:textId="13D78B12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9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0F958B" w14:textId="0598E878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(Chabot et al., 1985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B8C9F" w14:textId="385D9CCA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27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4EB17" w14:textId="4148D248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43.4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00AD8C" w14:textId="7C269AE8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4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127F0A0C" w14:textId="77777777" w:rsidTr="51C90882">
        <w:trPr>
          <w:trHeight w:val="300"/>
        </w:trPr>
        <w:tc>
          <w:tcPr>
            <w:tcW w:w="10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0E6607" w14:textId="5A893597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10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1C5B16" w14:textId="5574F28E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(Chu, 1986)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57E79" w14:textId="466D4AFB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160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24A894" w14:textId="1A6B42F5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39.3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7F709B" w14:textId="61CE0FE0" w:rsidR="51C90882" w:rsidRDefault="51C90882" w:rsidP="51C90882">
            <w:r w:rsidRPr="51C90882">
              <w:rPr>
                <w:rFonts w:ascii="Aptos" w:eastAsia="Aptos" w:hAnsi="Aptos" w:cs="Aptos"/>
                <w:color w:val="000000" w:themeColor="text1"/>
              </w:rPr>
              <w:t xml:space="preserve">1.8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42F703AB" w14:textId="77777777" w:rsidTr="51C90882">
        <w:trPr>
          <w:trHeight w:val="300"/>
        </w:trPr>
        <w:tc>
          <w:tcPr>
            <w:tcW w:w="64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B8D8D" w14:textId="69829511" w:rsidR="51C90882" w:rsidRDefault="51C90882" w:rsidP="51C90882">
            <w:r w:rsidRPr="51C90882">
              <w:rPr>
                <w:rFonts w:ascii="Aptos" w:eastAsia="Aptos" w:hAnsi="Aptos" w:cs="Aptos"/>
                <w:i/>
                <w:iCs/>
                <w:color w:val="000000" w:themeColor="text1"/>
              </w:rPr>
              <w:t>Mean parameters of ten studies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7B2A983" w14:textId="25CE3281" w:rsidR="51C90882" w:rsidRDefault="51C90882" w:rsidP="51C90882">
            <w:r w:rsidRPr="51C90882">
              <w:rPr>
                <w:rFonts w:ascii="Aptos" w:eastAsia="Aptos" w:hAnsi="Aptos" w:cs="Aptos"/>
                <w:i/>
                <w:iCs/>
                <w:color w:val="000000" w:themeColor="text1"/>
              </w:rPr>
              <w:t xml:space="preserve">39.7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F8B84D" w14:textId="11CC784C" w:rsidR="51C90882" w:rsidRDefault="51C90882" w:rsidP="51C90882">
            <w:r w:rsidRPr="51C90882">
              <w:rPr>
                <w:rFonts w:ascii="Aptos" w:eastAsia="Aptos" w:hAnsi="Aptos" w:cs="Aptos"/>
                <w:i/>
                <w:iCs/>
                <w:color w:val="000000" w:themeColor="text1"/>
              </w:rPr>
              <w:t xml:space="preserve">3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</w:tr>
      <w:tr w:rsidR="51C90882" w14:paraId="23CECCE7" w14:textId="77777777" w:rsidTr="51C90882">
        <w:trPr>
          <w:trHeight w:val="300"/>
        </w:trPr>
        <w:tc>
          <w:tcPr>
            <w:tcW w:w="53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D6BDC" w14:textId="47F2B1FC" w:rsidR="51C90882" w:rsidRDefault="51C90882" w:rsidP="51C90882">
            <w:r w:rsidRPr="51C90882">
              <w:rPr>
                <w:rFonts w:ascii="Aptos" w:eastAsia="Aptos" w:hAnsi="Aptos" w:cs="Aptos"/>
                <w:i/>
                <w:iCs/>
                <w:color w:val="000000" w:themeColor="text1"/>
              </w:rPr>
              <w:t>Mean parameters of the current study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28BC78" w14:textId="7350807D" w:rsidR="51C90882" w:rsidRDefault="51C90882" w:rsidP="51C90882">
            <w:r w:rsidRPr="51C90882">
              <w:rPr>
                <w:rFonts w:ascii="Aptos" w:eastAsia="Aptos" w:hAnsi="Aptos" w:cs="Aptos"/>
                <w:i/>
                <w:iCs/>
                <w:color w:val="000000" w:themeColor="text1"/>
              </w:rPr>
              <w:t xml:space="preserve">20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5FF95" w14:textId="6C595704" w:rsidR="51C90882" w:rsidRDefault="51C90882" w:rsidP="51C90882">
            <w:r w:rsidRPr="51C90882">
              <w:rPr>
                <w:rFonts w:ascii="Aptos" w:eastAsia="Aptos" w:hAnsi="Aptos" w:cs="Aptos"/>
                <w:i/>
                <w:iCs/>
                <w:color w:val="000000" w:themeColor="text1"/>
              </w:rPr>
              <w:t xml:space="preserve">42.4 </w:t>
            </w:r>
            <w:r w:rsidRPr="51C90882">
              <w:rPr>
                <w:rFonts w:ascii="Aptos" w:eastAsia="Aptos" w:hAnsi="Aptos" w:cs="Aptos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3536C" w14:textId="496B5BDC" w:rsidR="51C90882" w:rsidRDefault="51C90882" w:rsidP="51C90882">
            <w:pPr>
              <w:rPr>
                <w:rFonts w:ascii="Aptos" w:eastAsia="Aptos" w:hAnsi="Aptos" w:cs="Aptos"/>
                <w:color w:val="000000" w:themeColor="text1"/>
                <w:lang w:val="en-US"/>
              </w:rPr>
            </w:pPr>
            <w:r w:rsidRPr="51C90882">
              <w:rPr>
                <w:rFonts w:ascii="Aptos" w:eastAsia="Aptos" w:hAnsi="Aptos" w:cs="Aptos"/>
                <w:i/>
                <w:iCs/>
                <w:color w:val="000000" w:themeColor="text1"/>
              </w:rPr>
              <w:t>3.7</w:t>
            </w:r>
          </w:p>
        </w:tc>
      </w:tr>
    </w:tbl>
    <w:p w14:paraId="504FA5A8" w14:textId="23EA81C5" w:rsidR="51C90882" w:rsidRDefault="51C90882" w:rsidP="51C90882">
      <w:pPr>
        <w:rPr>
          <w:rFonts w:eastAsiaTheme="minorEastAsia"/>
          <w:color w:val="000000" w:themeColor="text1"/>
          <w:sz w:val="22"/>
          <w:szCs w:val="22"/>
        </w:rPr>
      </w:pPr>
    </w:p>
    <w:p w14:paraId="4655EFF3" w14:textId="23C309FF" w:rsidR="43D8AE13" w:rsidRDefault="43D8AE13" w:rsidP="32A57782"/>
    <w:p w14:paraId="630E02AA" w14:textId="514704B3" w:rsidR="43D8AE13" w:rsidRDefault="43D8AE13" w:rsidP="32A57782"/>
    <w:p w14:paraId="71C28EBC" w14:textId="12E22938" w:rsidR="51C90882" w:rsidRDefault="51C90882" w:rsidP="51C90882"/>
    <w:p w14:paraId="1977B5BA" w14:textId="3BDBF9B4" w:rsidR="51C90882" w:rsidRDefault="51C90882" w:rsidP="51C90882"/>
    <w:p w14:paraId="5B597A1C" w14:textId="011B45A2" w:rsidR="51C90882" w:rsidRDefault="51C90882" w:rsidP="51C90882"/>
    <w:p w14:paraId="77E9AF00" w14:textId="7D9F67AE" w:rsidR="51C90882" w:rsidRDefault="51C90882" w:rsidP="51C90882"/>
    <w:p w14:paraId="25FD8430" w14:textId="745CCDD7" w:rsidR="51C90882" w:rsidRDefault="51C90882" w:rsidP="51C90882"/>
    <w:p w14:paraId="2E752D02" w14:textId="77777777" w:rsidR="00594070" w:rsidRDefault="00594070" w:rsidP="51C90882"/>
    <w:p w14:paraId="6F87C936" w14:textId="77777777" w:rsidR="00594070" w:rsidRDefault="00594070" w:rsidP="51C90882"/>
    <w:p w14:paraId="583958F4" w14:textId="77777777" w:rsidR="00594070" w:rsidRDefault="00594070" w:rsidP="51C90882"/>
    <w:p w14:paraId="15CCAED9" w14:textId="77777777" w:rsidR="00594070" w:rsidRDefault="00594070" w:rsidP="51C90882"/>
    <w:p w14:paraId="3F76220D" w14:textId="77777777" w:rsidR="00594070" w:rsidRDefault="00594070" w:rsidP="51C90882"/>
    <w:p w14:paraId="078EB78D" w14:textId="77777777" w:rsidR="00594070" w:rsidRDefault="00594070" w:rsidP="51C90882"/>
    <w:p w14:paraId="541D54A7" w14:textId="77777777" w:rsidR="00594070" w:rsidRDefault="00594070" w:rsidP="51C90882"/>
    <w:p w14:paraId="7478890B" w14:textId="77777777" w:rsidR="00594070" w:rsidRDefault="00594070" w:rsidP="51C90882"/>
    <w:p w14:paraId="416C0584" w14:textId="77777777" w:rsidR="00594070" w:rsidRDefault="00594070" w:rsidP="51C90882"/>
    <w:p w14:paraId="2527D609" w14:textId="77777777" w:rsidR="00594070" w:rsidRDefault="00594070" w:rsidP="51C90882"/>
    <w:p w14:paraId="450BAAA7" w14:textId="77777777" w:rsidR="00594070" w:rsidRDefault="00594070" w:rsidP="51C90882"/>
    <w:p w14:paraId="3FD5C683" w14:textId="77777777" w:rsidR="00594070" w:rsidRDefault="00594070" w:rsidP="51C90882"/>
    <w:p w14:paraId="7249C89E" w14:textId="77777777" w:rsidR="00594070" w:rsidRDefault="00594070" w:rsidP="51C90882"/>
    <w:p w14:paraId="516AF85A" w14:textId="77777777" w:rsidR="00594070" w:rsidRDefault="00594070" w:rsidP="51C90882"/>
    <w:p w14:paraId="4CF553A3" w14:textId="77777777" w:rsidR="00594070" w:rsidRDefault="00594070" w:rsidP="51C90882"/>
    <w:p w14:paraId="776AC7DE" w14:textId="77777777" w:rsidR="00594070" w:rsidRDefault="00594070" w:rsidP="51C90882"/>
    <w:p w14:paraId="0F3D33E3" w14:textId="36E16819" w:rsidR="51C90882" w:rsidRDefault="51C90882" w:rsidP="51C90882"/>
    <w:p w14:paraId="18FA06DF" w14:textId="7C219B93" w:rsidR="51C90882" w:rsidRDefault="51C90882" w:rsidP="51C90882"/>
    <w:p w14:paraId="11983861" w14:textId="54665173" w:rsidR="51C90882" w:rsidRDefault="51C90882" w:rsidP="51C90882"/>
    <w:p w14:paraId="1446493C" w14:textId="2AAF9D4B" w:rsidR="51C90882" w:rsidRDefault="51C90882" w:rsidP="51C90882">
      <w:pPr>
        <w:rPr>
          <w:rFonts w:ascii="Aptos" w:eastAsia="Aptos" w:hAnsi="Aptos" w:cs="Aptos"/>
          <w:color w:val="000000" w:themeColor="text1"/>
        </w:rPr>
      </w:pPr>
    </w:p>
    <w:p w14:paraId="4F630C65" w14:textId="09BE0375" w:rsidR="51C90882" w:rsidRDefault="51C90882" w:rsidP="51C90882">
      <w:pPr>
        <w:rPr>
          <w:rFonts w:ascii="Aptos" w:eastAsia="Aptos" w:hAnsi="Aptos" w:cs="Aptos"/>
          <w:color w:val="000000" w:themeColor="text1"/>
        </w:rPr>
      </w:pPr>
    </w:p>
    <w:p w14:paraId="680076C3" w14:textId="1DF0E2FC" w:rsidR="4C154C4F" w:rsidRDefault="4C154C4F" w:rsidP="51C90882">
      <w:r w:rsidRPr="51C90882">
        <w:rPr>
          <w:rFonts w:ascii="Aptos" w:eastAsia="Aptos" w:hAnsi="Aptos" w:cs="Aptos"/>
          <w:color w:val="000000" w:themeColor="text1"/>
        </w:rPr>
        <w:lastRenderedPageBreak/>
        <w:t xml:space="preserve">Supplemental </w:t>
      </w:r>
      <w:r w:rsidR="74E91C94" w:rsidRPr="51C90882">
        <w:rPr>
          <w:rFonts w:ascii="Aptos" w:eastAsia="Aptos" w:hAnsi="Aptos" w:cs="Aptos"/>
          <w:color w:val="000000" w:themeColor="text1"/>
        </w:rPr>
        <w:t xml:space="preserve">Figure </w:t>
      </w:r>
      <w:r w:rsidR="00594070">
        <w:rPr>
          <w:rFonts w:ascii="Aptos" w:eastAsia="Aptos" w:hAnsi="Aptos" w:cs="Aptos"/>
          <w:color w:val="000000" w:themeColor="text1"/>
        </w:rPr>
        <w:t>1</w:t>
      </w:r>
      <w:r w:rsidR="74E91C94" w:rsidRPr="51C90882">
        <w:rPr>
          <w:rFonts w:ascii="Aptos" w:eastAsia="Aptos" w:hAnsi="Aptos" w:cs="Aptos"/>
          <w:color w:val="000000" w:themeColor="text1"/>
        </w:rPr>
        <w:t xml:space="preserve">: Stimulus strength vs cortical latency of S2, S3 and S4 dSEPs. </w:t>
      </w:r>
      <w:r w:rsidR="74E91C94" w:rsidRPr="51C90882">
        <w:rPr>
          <w:rFonts w:ascii="Aptos" w:eastAsia="Aptos" w:hAnsi="Aptos" w:cs="Aptos"/>
          <w:color w:val="000000" w:themeColor="text1"/>
          <w:lang w:val="en-US"/>
        </w:rPr>
        <w:t xml:space="preserve"> </w:t>
      </w:r>
    </w:p>
    <w:p w14:paraId="13180CEF" w14:textId="28058C18" w:rsidR="74E91C94" w:rsidRDefault="74E91C94" w:rsidP="51C90882">
      <w:r w:rsidRPr="51C90882">
        <w:rPr>
          <w:rFonts w:ascii="Aptos" w:eastAsia="Aptos" w:hAnsi="Aptos" w:cs="Aptos"/>
          <w:color w:val="000000" w:themeColor="text1"/>
        </w:rPr>
        <w:t xml:space="preserve"> </w:t>
      </w:r>
    </w:p>
    <w:p w14:paraId="59908D4B" w14:textId="4A73A41A" w:rsidR="51C90882" w:rsidRPr="00594070" w:rsidRDefault="74E91C94" w:rsidP="51C90882">
      <w:r w:rsidRPr="51C90882">
        <w:rPr>
          <w:rFonts w:ascii="Aptos" w:eastAsia="Aptos" w:hAnsi="Aptos" w:cs="Aptos"/>
          <w:color w:val="000000" w:themeColor="text1"/>
        </w:rPr>
        <w:t xml:space="preserve"> </w:t>
      </w:r>
    </w:p>
    <w:p w14:paraId="1BDC313E" w14:textId="64D5490A" w:rsidR="51C90882" w:rsidRDefault="51C90882" w:rsidP="51C90882"/>
    <w:p w14:paraId="37FB812C" w14:textId="174FA809" w:rsidR="22B6FA4B" w:rsidRDefault="22B6FA4B" w:rsidP="51C90882">
      <w:r>
        <w:rPr>
          <w:noProof/>
        </w:rPr>
        <w:drawing>
          <wp:inline distT="0" distB="0" distL="0" distR="0" wp14:anchorId="18FFD92D" wp14:editId="1C89B7FA">
            <wp:extent cx="5715294" cy="4394426"/>
            <wp:effectExtent l="0" t="0" r="0" b="0"/>
            <wp:docPr id="483504900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50490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294" cy="4394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2C6C8" w14:textId="563A1D3F" w:rsidR="534A8885" w:rsidRDefault="534A8885" w:rsidP="51C90882">
      <w:r w:rsidRPr="51C90882">
        <w:rPr>
          <w:rFonts w:ascii="Aptos" w:eastAsia="Aptos" w:hAnsi="Aptos" w:cs="Aptos"/>
          <w:color w:val="000000" w:themeColor="text1"/>
        </w:rPr>
        <w:t>Cortical latencies tend to plateau above three times the current perception threshold in S2, S3, and S4 dSEPs.</w:t>
      </w:r>
    </w:p>
    <w:p w14:paraId="1AB7FC5E" w14:textId="62140667" w:rsidR="51C90882" w:rsidRDefault="51C90882" w:rsidP="51C90882"/>
    <w:p w14:paraId="083BFF87" w14:textId="20FFA407" w:rsidR="51C90882" w:rsidRDefault="51C90882" w:rsidP="51C90882"/>
    <w:p w14:paraId="45A649A6" w14:textId="152FC2F2" w:rsidR="51C90882" w:rsidRDefault="51C90882" w:rsidP="51C90882"/>
    <w:p w14:paraId="6A8EB608" w14:textId="02DBF7AF" w:rsidR="51C90882" w:rsidRDefault="51C90882" w:rsidP="51C90882"/>
    <w:p w14:paraId="469AFFD1" w14:textId="7FCFB349" w:rsidR="51C90882" w:rsidRDefault="51C90882" w:rsidP="51C90882"/>
    <w:p w14:paraId="4DEBFC93" w14:textId="0A67F156" w:rsidR="51C90882" w:rsidRDefault="51C90882" w:rsidP="51C90882"/>
    <w:p w14:paraId="257BE916" w14:textId="0D52BD8F" w:rsidR="51C90882" w:rsidRDefault="51C90882" w:rsidP="51C90882"/>
    <w:p w14:paraId="2E9DD9B3" w14:textId="5F143B7B" w:rsidR="51C90882" w:rsidRDefault="51C90882" w:rsidP="51C90882"/>
    <w:p w14:paraId="049893FA" w14:textId="6FDB0E1D" w:rsidR="51C90882" w:rsidRDefault="51C90882" w:rsidP="51C90882"/>
    <w:p w14:paraId="5F56CA2D" w14:textId="3FA2E3B5" w:rsidR="51C90882" w:rsidRDefault="51C90882" w:rsidP="51C90882"/>
    <w:p w14:paraId="74C38616" w14:textId="613E123D" w:rsidR="51C90882" w:rsidRDefault="51C90882" w:rsidP="51C90882"/>
    <w:p w14:paraId="46AC372C" w14:textId="77777777" w:rsidR="00594070" w:rsidRDefault="00594070" w:rsidP="51C90882"/>
    <w:p w14:paraId="7D2B3F76" w14:textId="77777777" w:rsidR="00594070" w:rsidRDefault="00594070" w:rsidP="51C90882"/>
    <w:p w14:paraId="37FFD5CA" w14:textId="77777777" w:rsidR="00594070" w:rsidRDefault="00594070" w:rsidP="51C90882"/>
    <w:p w14:paraId="200943F4" w14:textId="77777777" w:rsidR="00594070" w:rsidRDefault="00594070" w:rsidP="51C90882"/>
    <w:p w14:paraId="4BBC66AB" w14:textId="77777777" w:rsidR="00594070" w:rsidRDefault="00594070" w:rsidP="51C90882"/>
    <w:p w14:paraId="54C38C67" w14:textId="77777777" w:rsidR="00594070" w:rsidRDefault="00594070" w:rsidP="51C90882"/>
    <w:p w14:paraId="40567CD8" w14:textId="087C969E" w:rsidR="43D8AE13" w:rsidRDefault="4B382139" w:rsidP="32A57782">
      <w:r>
        <w:lastRenderedPageBreak/>
        <w:t xml:space="preserve">Supplemental Figure </w:t>
      </w:r>
      <w:r w:rsidR="00594070">
        <w:t>2</w:t>
      </w:r>
      <w:r>
        <w:t>: The impact of the stimulus strength on the dermatomal amplitudes.</w:t>
      </w:r>
    </w:p>
    <w:p w14:paraId="534F98F1" w14:textId="62D9E352" w:rsidR="43D8AE13" w:rsidRDefault="43D8AE13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3E4F7B54" w14:textId="69BC27FA" w:rsidR="43D8AE13" w:rsidRDefault="4B382139" w:rsidP="32A57782">
      <w:pPr>
        <w:rPr>
          <w:rFonts w:eastAsiaTheme="minorEastAsia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4A8D5CCA" wp14:editId="38E08D29">
            <wp:extent cx="5724524" cy="3419475"/>
            <wp:effectExtent l="0" t="0" r="0" b="0"/>
            <wp:docPr id="1149899068" name="Picture 998154509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154509" name="Picture 998154509" descr="A graph with lines and number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2260A" w14:textId="1E9C45FD" w:rsidR="00594070" w:rsidRDefault="00594070" w:rsidP="00594070">
      <w:r w:rsidRPr="51C90882">
        <w:rPr>
          <w:rFonts w:ascii="Aptos" w:eastAsia="Aptos" w:hAnsi="Aptos" w:cs="Aptos"/>
          <w:color w:val="000000" w:themeColor="text1"/>
        </w:rPr>
        <w:t xml:space="preserve">Cortical </w:t>
      </w:r>
      <w:r>
        <w:rPr>
          <w:rFonts w:ascii="Aptos" w:eastAsia="Aptos" w:hAnsi="Aptos" w:cs="Aptos"/>
          <w:color w:val="000000" w:themeColor="text1"/>
        </w:rPr>
        <w:t>amplitudes</w:t>
      </w:r>
      <w:r w:rsidRPr="51C90882">
        <w:rPr>
          <w:rFonts w:ascii="Aptos" w:eastAsia="Aptos" w:hAnsi="Aptos" w:cs="Aptos"/>
          <w:color w:val="000000" w:themeColor="text1"/>
        </w:rPr>
        <w:t xml:space="preserve"> tend to plateau above three times the current perception threshold in S2, S3, and S4 dSEPs.</w:t>
      </w:r>
    </w:p>
    <w:p w14:paraId="429988AD" w14:textId="0B125541" w:rsidR="43D8AE13" w:rsidRDefault="43D8AE13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794DDFB3" w14:textId="3E399EA1" w:rsidR="43D8AE13" w:rsidRDefault="43D8AE13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0EF9B733" w14:textId="65EFC8D7" w:rsidR="43D8AE13" w:rsidRDefault="43D8AE13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48B643EC" w14:textId="500777EC" w:rsidR="43D8AE13" w:rsidRDefault="43D8AE13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7B1E3846" w14:textId="291934F5" w:rsidR="43D8AE13" w:rsidRDefault="43D8AE13" w:rsidP="43D8AE13">
      <w:pPr>
        <w:rPr>
          <w:rFonts w:eastAsiaTheme="minorEastAsia"/>
          <w:color w:val="000000" w:themeColor="text1"/>
          <w:sz w:val="22"/>
          <w:szCs w:val="22"/>
        </w:rPr>
      </w:pPr>
    </w:p>
    <w:p w14:paraId="51435C8A" w14:textId="79B2FBEF" w:rsidR="3C000A33" w:rsidRDefault="3C000A33" w:rsidP="32A57782">
      <w:pPr>
        <w:rPr>
          <w:color w:val="000000" w:themeColor="text1"/>
        </w:rPr>
      </w:pPr>
      <w:r>
        <w:t xml:space="preserve">Supplemental </w:t>
      </w:r>
      <w:r w:rsidRPr="32A57782">
        <w:rPr>
          <w:color w:val="000000" w:themeColor="text1"/>
        </w:rPr>
        <w:t>Table 3: Published data for the PSEPs in healthy female subjects. 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524"/>
        <w:gridCol w:w="1150"/>
        <w:gridCol w:w="2100"/>
        <w:gridCol w:w="1731"/>
      </w:tblGrid>
      <w:tr w:rsidR="32A57782" w14:paraId="1AC1B946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38E29" w14:textId="77777777" w:rsidR="32A57782" w:rsidRDefault="32A57782" w:rsidP="32A57782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Authors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6009B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N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6CF18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Latency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E2966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SD</w:t>
            </w:r>
          </w:p>
        </w:tc>
      </w:tr>
      <w:tr w:rsidR="32A57782" w14:paraId="3440017A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1550A" w14:textId="77777777" w:rsidR="32A57782" w:rsidRDefault="32A57782" w:rsidP="32A57782">
            <w:pPr>
              <w:spacing w:line="276" w:lineRule="auto"/>
              <w:jc w:val="center"/>
              <w:rPr>
                <w:lang w:val="it-IT"/>
              </w:rPr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 w:rsidRPr="32A57782">
              <w:rPr>
                <w:rFonts w:ascii="Calibri" w:eastAsia="Calibri" w:hAnsi="Calibri" w:cs="Calibri"/>
                <w:color w:val="000000" w:themeColor="text1"/>
                <w:lang w:val="it-IT"/>
              </w:rPr>
              <w:instrText xml:space="preserve"> ADDIN EN.CITE &lt;EndNote&gt;&lt;Cite&gt;&lt;Author&gt;Geraldo A. Cavalcanti&lt;/Author&gt;&lt;Year&gt;2007&lt;/Year&gt;&lt;RecNum&gt;557&lt;/RecNum&gt;&lt;DisplayText&gt;(Geraldo A. Cavalcanti and Giuliano, 2007)&lt;/DisplayText&gt;&lt;record&gt;&lt;rec-number&gt;557&lt;/rec-number&gt;&lt;foreign-keys&gt;&lt;key app="EN" db-id="azwaxds5bdp90uefvp65fpfvtrpe5vs9tpdd" timestamp="1645284130"&gt;557&lt;/key&gt;&lt;/foreign-keys&gt;&lt;ref-type name="Journal Article"&gt;17&lt;/ref-type&gt;&lt;contributors&gt;&lt;authors&gt;&lt;author&gt;Geraldo A. Cavalcanti, Homero Bruschini, Gilberto M. Manzano, Karlo F. Nunes, Lydia M.&lt;/author&gt;&lt;author&gt;Giuliano, Joao A. Nobrega, Miguel Srougi&lt;/author&gt;&lt;/authors&gt;&lt;/contributors&gt;&lt;titles&gt;&lt;title&gt;Pudendal Somatosensory Evoked Potentials in Normal Women&lt;/title&gt;&lt;secondary-title&gt;International Braz J Urol&lt;/secondary-title&gt;&lt;/titles&gt;&lt;periodical&gt;&lt;full-title&gt;International Braz J Urol&lt;/full-title&gt;&lt;/periodical&gt;&lt;pages&gt;815-821&lt;/pages&gt;&lt;volume&gt;33&lt;/volume&gt;&lt;dates&gt;&lt;year&gt;2007&lt;/year&gt;&lt;/dates&gt;&lt;urls&gt;&lt;/urls&gt;&lt;/record&gt;&lt;/Cite&gt;&lt;/EndNote&gt;</w:instrTex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32A57782">
              <w:rPr>
                <w:rFonts w:ascii="Calibri" w:eastAsia="Calibri" w:hAnsi="Calibri" w:cs="Calibri"/>
                <w:noProof/>
                <w:color w:val="000000" w:themeColor="text1"/>
                <w:lang w:val="it-IT"/>
              </w:rPr>
              <w:t>(Geraldo A. Cavalcanti and Giuliano, 2007)</w: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0281C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77AFE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35.7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A3A17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2.4</w:t>
            </w:r>
          </w:p>
        </w:tc>
      </w:tr>
      <w:tr w:rsidR="32A57782" w14:paraId="6DFE3234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0805F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Pelliccioni&lt;/Author&gt;&lt;Year&gt;2014&lt;/Year&gt;&lt;RecNum&gt;555&lt;/RecNum&gt;&lt;DisplayText&gt;(Pelliccioni et al., 2014)&lt;/DisplayText&gt;&lt;record&gt;&lt;rec-number&gt;555&lt;/rec-number&gt;&lt;foreign-keys&gt;&lt;key app="EN" db-id="azwaxds5bdp90uefvp65fpfvtrpe5vs9tpdd" timestamp="1645284125"&gt;555&lt;/key&gt;&lt;/foreign-keys&gt;&lt;ref-type name="Journal Article"&gt;17&lt;/ref-type&gt;&lt;contributors&gt;&lt;authors&gt;&lt;author&gt;Pelliccioni, G.&lt;/author&gt;&lt;author&gt;Piloni, V.&lt;/author&gt;&lt;author&gt;Sabbatini, D.&lt;/author&gt;&lt;author&gt;Fioravanti, P.&lt;/author&gt;&lt;author&gt;Scarpino, O.&lt;/author&gt;&lt;/authors&gt;&lt;/contributors&gt;&lt;auth-address&gt;Department of Neurology, INRCA IRCCS, Ancona, Italy, g.pelliccioni@inrca.it.&lt;/auth-address&gt;&lt;titles&gt;&lt;title&gt;Sex differences in pudendal somatosensory evoked potentials&lt;/title&gt;&lt;secondary-title&gt;Tech Coloproctol&lt;/secondary-title&gt;&lt;/titles&gt;&lt;periodical&gt;&lt;full-title&gt;Tech Coloproctol&lt;/full-title&gt;&lt;/periodical&gt;&lt;pages&gt;565-9&lt;/pages&gt;&lt;volume&gt;18&lt;/volume&gt;&lt;number&gt;6&lt;/number&gt;&lt;edition&gt;2013/12/21&lt;/edition&gt;&lt;keywords&gt;&lt;keyword&gt;Adolescent&lt;/keyword&gt;&lt;keyword&gt;Adult&lt;/keyword&gt;&lt;keyword&gt;Aged&lt;/keyword&gt;&lt;keyword&gt;Aged, 80 and over&lt;/keyword&gt;&lt;keyword&gt;Anal Canal/innervation&lt;/keyword&gt;&lt;keyword&gt;Clitoris/innervation&lt;/keyword&gt;&lt;keyword&gt;Evoked Potentials, Somatosensory/*physiology&lt;/keyword&gt;&lt;keyword&gt;Female&lt;/keyword&gt;&lt;keyword&gt;Humans&lt;/keyword&gt;&lt;keyword&gt;Male&lt;/keyword&gt;&lt;keyword&gt;Middle Aged&lt;/keyword&gt;&lt;keyword&gt;Penis/innervation&lt;/keyword&gt;&lt;keyword&gt;Pudendal Nerve/*physiology&lt;/keyword&gt;&lt;keyword&gt;Reaction Time/physiology&lt;/keyword&gt;&lt;keyword&gt;Reference Values&lt;/keyword&gt;&lt;keyword&gt;Sex Factors&lt;/keyword&gt;&lt;/keywords&gt;&lt;dates&gt;&lt;year&gt;2014&lt;/year&gt;&lt;pub-dates&gt;&lt;date&gt;Jun&lt;/date&gt;&lt;/pub-dates&gt;&lt;/dates&gt;&lt;isbn&gt;1128-045X (Electronic)&amp;#xD;1123-6337 (Linking)&lt;/isbn&gt;&lt;accession-num&gt;24357448&lt;/accession-num&gt;&lt;urls&gt;&lt;related-urls&gt;&lt;url&gt;https://www.ncbi.nlm.nih.gov/pubmed/24357448&lt;/url&gt;&lt;/related-urls&gt;&lt;/urls&gt;&lt;electronic-resource-num&gt;10.1007/s10151-013-1105-9&lt;/electronic-resource-num&gt;&lt;/record&gt;&lt;/Cite&gt;&lt;/EndNote&gt;</w:instrTex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32A57782">
              <w:rPr>
                <w:rFonts w:ascii="Calibri" w:eastAsia="Calibri" w:hAnsi="Calibri" w:cs="Calibri"/>
                <w:noProof/>
                <w:color w:val="000000" w:themeColor="text1"/>
              </w:rPr>
              <w:t>(Pelliccioni et al., 2014)</w: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73A3C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44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48582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36.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5C72E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3.2</w:t>
            </w:r>
          </w:p>
        </w:tc>
      </w:tr>
      <w:tr w:rsidR="32A57782" w14:paraId="72F757C3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57FAB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Opsomer&lt;/Author&gt;&lt;Year&gt;1986&lt;/Year&gt;&lt;RecNum&gt;549&lt;/RecNum&gt;&lt;DisplayText&gt;(Opsomer et al., 1986)&lt;/DisplayText&gt;&lt;record&gt;&lt;rec-number&gt;549&lt;/rec-number&gt;&lt;foreign-keys&gt;&lt;key app="EN" db-id="azwaxds5bdp90uefvp65fpfvtrpe5vs9tpdd" timestamp="1645284103"&gt;549&lt;/key&gt;&lt;/foreign-keys&gt;&lt;ref-type name="Journal Article"&gt;17&lt;/ref-type&gt;&lt;contributors&gt;&lt;authors&gt;&lt;author&gt;RJ Opsomer&lt;/author&gt;&lt;author&gt;JM Guerit&lt;/author&gt;&lt;author&gt;FX Wese&lt;/author&gt;&lt;author&gt;P Cangh&lt;/author&gt;&lt;/authors&gt;&lt;/contributors&gt;&lt;titles&gt;&lt;title&gt;PUDENDAL CORTICAL SOMATOSENSORY EVOKED POTENTIALS&lt;/title&gt;&lt;secondary-title&gt;THE JOURNAL OF UROLOGY&lt;/secondary-title&gt;&lt;/titles&gt;&lt;periodical&gt;&lt;full-title&gt;The Journal of urology&lt;/full-title&gt;&lt;/periodical&gt;&lt;pages&gt;1216-1217&lt;/pages&gt;&lt;volume&gt;86&lt;/volume&gt;&lt;dates&gt;&lt;year&gt;1986&lt;/year&gt;&lt;/dates&gt;&lt;urls&gt;&lt;/urls&gt;&lt;/record&gt;&lt;/Cite&gt;&lt;/EndNote&gt;</w:instrTex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32A57782">
              <w:rPr>
                <w:rFonts w:ascii="Calibri" w:eastAsia="Calibri" w:hAnsi="Calibri" w:cs="Calibri"/>
                <w:noProof/>
                <w:color w:val="000000" w:themeColor="text1"/>
              </w:rPr>
              <w:t>(Opsomer et al., 1986)</w: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8752F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1C636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39.9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A89A9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1.63</w:t>
            </w:r>
          </w:p>
        </w:tc>
      </w:tr>
      <w:tr w:rsidR="32A57782" w14:paraId="35BBA0AD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B8B1F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Vodusek&lt;/Author&gt;&lt;Year&gt;1996&lt;/Year&gt;&lt;RecNum&gt;2278&lt;/RecNum&gt;&lt;DisplayText&gt;(Vodusek, 1996)&lt;/DisplayText&gt;&lt;record&gt;&lt;rec-number&gt;2278&lt;/rec-number&gt;&lt;foreign-keys&gt;&lt;key app="EN" db-id="azwaxds5bdp90uefvp65fpfvtrpe5vs9tpdd" timestamp="1693758386"&gt;2278&lt;/key&gt;&lt;/foreign-keys&gt;&lt;ref-type name="Journal Article"&gt;17&lt;/ref-type&gt;&lt;contributors&gt;&lt;authors&gt;&lt;author&gt;Vodusek, David B.&lt;/author&gt;&lt;/authors&gt;&lt;/contributors&gt;&lt;titles&gt;&lt;title&gt;EVOKED POTENTIAL TESTING&lt;/title&gt;&lt;secondary-title&gt;Urologic Clinics of North America&lt;/secondary-title&gt;&lt;/titles&gt;&lt;periodical&gt;&lt;full-title&gt;Urologic Clinics of North America&lt;/full-title&gt;&lt;/periodical&gt;&lt;pages&gt;427-446&lt;/pages&gt;&lt;volume&gt;23&lt;/volume&gt;&lt;number&gt;3&lt;/number&gt;&lt;dates&gt;&lt;year&gt;1996&lt;/year&gt;&lt;pub-dates&gt;&lt;date&gt;1996/08/01/&lt;/date&gt;&lt;/pub-dates&gt;&lt;/dates&gt;&lt;isbn&gt;0094-0143&lt;/isbn&gt;&lt;urls&gt;&lt;related-urls&gt;&lt;url&gt;https://www.sciencedirect.com/science/article/pii/S0094014305703232&lt;/url&gt;&lt;/related-urls&gt;&lt;/urls&gt;&lt;electronic-resource-num&gt;https://doi.org/10.1016/S0094-0143(05)70323-2&lt;/electronic-resource-num&gt;&lt;/record&gt;&lt;/Cite&gt;&lt;/EndNote&gt;</w:instrTex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32A57782">
              <w:rPr>
                <w:rFonts w:ascii="Calibri" w:eastAsia="Calibri" w:hAnsi="Calibri" w:cs="Calibri"/>
                <w:noProof/>
                <w:color w:val="000000" w:themeColor="text1"/>
              </w:rPr>
              <w:t>(Vodusek, 1996)</w: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04929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D4045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40.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0B0153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2.2</w:t>
            </w:r>
          </w:p>
        </w:tc>
      </w:tr>
      <w:tr w:rsidR="32A57782" w14:paraId="49F47519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0A453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begin"/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instrText xml:space="preserve"> ADDIN EN.CITE &lt;EndNote&gt;&lt;Cite&gt;&lt;Author&gt;Haldeman&lt;/Author&gt;&lt;Year&gt;1982&lt;/Year&gt;&lt;RecNum&gt;2277&lt;/RecNum&gt;&lt;DisplayText&gt;(Haldeman et al., 1982)&lt;/DisplayText&gt;&lt;record&gt;&lt;rec-number&gt;2277&lt;/rec-number&gt;&lt;foreign-keys&gt;&lt;key app="EN" db-id="azwaxds5bdp90uefvp65fpfvtrpe5vs9tpdd" timestamp="1693756697"&gt;2277&lt;/key&gt;&lt;/foreign-keys&gt;&lt;ref-type name="Journal Article"&gt;17&lt;/ref-type&gt;&lt;contributors&gt;&lt;authors&gt;&lt;author&gt;Haldeman, Scott&lt;/author&gt;&lt;author&gt;Bradley, William E.&lt;/author&gt;&lt;author&gt;Bhatia, Narender N.&lt;/author&gt;&lt;author&gt;Johnson, Bonnie K.&lt;/author&gt;&lt;/authors&gt;&lt;/contributors&gt;&lt;titles&gt;&lt;title&gt;Pudendal Evoked Responses&lt;/title&gt;&lt;secondary-title&gt;Archives of Neurology&lt;/secondary-title&gt;&lt;/titles&gt;&lt;periodical&gt;&lt;full-title&gt;Archives of Neurology&lt;/full-title&gt;&lt;/periodical&gt;&lt;pages&gt;280-283&lt;/pages&gt;&lt;volume&gt;39&lt;/volume&gt;&lt;number&gt;5&lt;/number&gt;&lt;dates&gt;&lt;year&gt;1982&lt;/year&gt;&lt;/dates&gt;&lt;isbn&gt;0003-9942&lt;/isbn&gt;&lt;urls&gt;&lt;related-urls&gt;&lt;url&gt;https://doi.org/10.1001/archneur.1982.00510170022006&lt;/url&gt;&lt;/related-urls&gt;&lt;/urls&gt;&lt;electronic-resource-num&gt;10.1001/archneur.1982.00510170022006&lt;/electronic-resource-num&gt;&lt;access-date&gt;9/3/2023&lt;/access-date&gt;&lt;/record&gt;&lt;/Cite&gt;&lt;/EndNote&gt;</w:instrTex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separate"/>
            </w:r>
            <w:r w:rsidRPr="32A57782">
              <w:rPr>
                <w:rFonts w:ascii="Calibri" w:eastAsia="Calibri" w:hAnsi="Calibri" w:cs="Calibri"/>
                <w:noProof/>
                <w:color w:val="000000" w:themeColor="text1"/>
              </w:rPr>
              <w:t>(Haldeman et al., 1982)</w:t>
            </w:r>
            <w:r w:rsidRPr="32A57782">
              <w:rPr>
                <w:rFonts w:ascii="Calibri" w:eastAsia="Calibri" w:hAnsi="Calibri" w:cs="Calibri"/>
                <w:color w:val="000000" w:themeColor="text1"/>
              </w:rPr>
              <w:fldChar w:fldCharType="end"/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54AB4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9FA10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39.8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7E4A9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color w:val="000000" w:themeColor="text1"/>
              </w:rPr>
              <w:t>1.3</w:t>
            </w:r>
          </w:p>
        </w:tc>
      </w:tr>
      <w:tr w:rsidR="32A57782" w14:paraId="1DB42E73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4030D" w14:textId="77777777" w:rsidR="32A57782" w:rsidRDefault="32A57782" w:rsidP="32A57782">
            <w:pPr>
              <w:spacing w:line="276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32A57782">
              <w:rPr>
                <w:rFonts w:ascii="Calibri" w:eastAsia="Calibri" w:hAnsi="Calibri" w:cs="Calibri"/>
                <w:i/>
                <w:iCs/>
                <w:color w:val="000000" w:themeColor="text1"/>
              </w:rPr>
              <w:t>Published mean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17356" w14:textId="77777777" w:rsidR="32A57782" w:rsidRDefault="32A57782" w:rsidP="32A57782">
            <w:pPr>
              <w:spacing w:line="276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0D560" w14:textId="77777777" w:rsidR="32A57782" w:rsidRDefault="32A57782" w:rsidP="32A57782">
            <w:pPr>
              <w:spacing w:line="276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32A57782">
              <w:rPr>
                <w:rFonts w:ascii="Calibri" w:eastAsia="Calibri" w:hAnsi="Calibri" w:cs="Calibri"/>
                <w:i/>
                <w:iCs/>
                <w:color w:val="000000" w:themeColor="text1"/>
              </w:rPr>
              <w:t>38.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2B69B" w14:textId="77777777" w:rsidR="32A57782" w:rsidRDefault="32A57782" w:rsidP="32A57782">
            <w:pPr>
              <w:spacing w:line="276" w:lineRule="auto"/>
              <w:jc w:val="center"/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32A57782">
              <w:rPr>
                <w:rFonts w:ascii="Calibri" w:eastAsia="Calibri" w:hAnsi="Calibri" w:cs="Calibri"/>
                <w:i/>
                <w:iCs/>
                <w:color w:val="000000" w:themeColor="text1"/>
              </w:rPr>
              <w:t>2.1</w:t>
            </w:r>
          </w:p>
        </w:tc>
      </w:tr>
      <w:tr w:rsidR="32A57782" w14:paraId="4CF038F2" w14:textId="77777777" w:rsidTr="32A57782">
        <w:trPr>
          <w:trHeight w:val="300"/>
        </w:trPr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AFA4E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i/>
                <w:iCs/>
                <w:color w:val="000000" w:themeColor="text1"/>
              </w:rPr>
              <w:t>Current study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1C594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i/>
                <w:iCs/>
                <w:color w:val="000000" w:themeColor="text1"/>
              </w:rPr>
              <w:t>14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8061F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i/>
                <w:iCs/>
                <w:color w:val="000000" w:themeColor="text1"/>
              </w:rPr>
              <w:t>36.9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8AE4F" w14:textId="77777777" w:rsidR="32A57782" w:rsidRDefault="32A57782" w:rsidP="32A57782">
            <w:pPr>
              <w:spacing w:line="276" w:lineRule="auto"/>
              <w:jc w:val="center"/>
            </w:pPr>
            <w:r w:rsidRPr="32A57782">
              <w:rPr>
                <w:rFonts w:ascii="Calibri" w:eastAsia="Calibri" w:hAnsi="Calibri" w:cs="Calibri"/>
                <w:i/>
                <w:iCs/>
                <w:color w:val="000000" w:themeColor="text1"/>
              </w:rPr>
              <w:t>2.5</w:t>
            </w:r>
          </w:p>
        </w:tc>
      </w:tr>
    </w:tbl>
    <w:p w14:paraId="61F487A8" w14:textId="77777777" w:rsidR="32A57782" w:rsidRDefault="32A57782"/>
    <w:p w14:paraId="2AB27805" w14:textId="7A165E22" w:rsidR="32A57782" w:rsidRDefault="32A57782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6205826C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490B43E7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2DEDBF53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46CA4D47" w14:textId="77777777" w:rsidR="00594070" w:rsidRDefault="00594070" w:rsidP="32A57782">
      <w:pPr>
        <w:rPr>
          <w:rFonts w:eastAsiaTheme="minorEastAsia"/>
          <w:color w:val="000000" w:themeColor="text1"/>
          <w:sz w:val="22"/>
          <w:szCs w:val="22"/>
        </w:rPr>
      </w:pPr>
    </w:p>
    <w:p w14:paraId="57CD18E6" w14:textId="23497E55" w:rsidR="43D8AE13" w:rsidRDefault="43D8AE13" w:rsidP="43D8AE13">
      <w:pPr>
        <w:rPr>
          <w:rFonts w:eastAsiaTheme="minorEastAsia"/>
          <w:color w:val="000000" w:themeColor="text1"/>
          <w:sz w:val="22"/>
          <w:szCs w:val="22"/>
        </w:rPr>
      </w:pPr>
    </w:p>
    <w:p w14:paraId="7FA777DC" w14:textId="2EF3FC66" w:rsidR="0FF7E079" w:rsidRDefault="0FF7E079">
      <w:r>
        <w:lastRenderedPageBreak/>
        <w:t xml:space="preserve">Supplemental Table </w:t>
      </w:r>
      <w:r w:rsidR="780832F0">
        <w:t>4</w:t>
      </w:r>
      <w:r>
        <w:t xml:space="preserve">:  Comparative study of Pudendal SEP (N=14) with </w:t>
      </w:r>
      <w:r w:rsidR="00594070">
        <w:t xml:space="preserve">the </w:t>
      </w:r>
      <w:r>
        <w:t>entire study 1 group (N=20)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55"/>
        <w:gridCol w:w="1275"/>
        <w:gridCol w:w="1418"/>
        <w:gridCol w:w="1559"/>
        <w:gridCol w:w="1418"/>
        <w:gridCol w:w="1791"/>
      </w:tblGrid>
      <w:tr w:rsidR="43D8AE13" w14:paraId="582810F0" w14:textId="77777777" w:rsidTr="43D8AE13">
        <w:trPr>
          <w:trHeight w:val="11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834D48" w14:textId="77777777" w:rsidR="43D8AE13" w:rsidRDefault="43D8AE13" w:rsidP="43D8AE13">
            <w:r w:rsidRPr="43D8AE13"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3AF18F" w14:textId="77777777" w:rsidR="43D8AE13" w:rsidRDefault="43D8AE13" w:rsidP="43D8AE13">
            <w:pPr>
              <w:jc w:val="center"/>
            </w:pPr>
            <w:r w:rsidRPr="43D8AE13">
              <w:t>Tibial SEP</w:t>
            </w:r>
          </w:p>
          <w:p w14:paraId="7618D390" w14:textId="77777777" w:rsidR="43D8AE13" w:rsidRDefault="43D8AE13" w:rsidP="43D8AE13">
            <w:pPr>
              <w:jc w:val="center"/>
            </w:pPr>
            <w:r w:rsidRPr="43D8AE13">
              <w:t>(n = 20) ±S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896BEF" w14:textId="77777777" w:rsidR="43D8AE13" w:rsidRDefault="43D8AE13" w:rsidP="43D8AE13">
            <w:pPr>
              <w:spacing w:after="200"/>
              <w:jc w:val="center"/>
            </w:pPr>
            <w:r w:rsidRPr="43D8AE13">
              <w:t xml:space="preserve">S2 SEP       </w:t>
            </w:r>
            <w:proofErr w:type="gramStart"/>
            <w:r w:rsidRPr="43D8AE13">
              <w:t xml:space="preserve">   (</w:t>
            </w:r>
            <w:proofErr w:type="gramEnd"/>
            <w:r w:rsidRPr="43D8AE13">
              <w:t>n =20) ±SD</w:t>
            </w:r>
          </w:p>
          <w:p w14:paraId="749FC899" w14:textId="77777777" w:rsidR="43D8AE13" w:rsidRDefault="43D8AE13" w:rsidP="43D8AE13">
            <w:pPr>
              <w:spacing w:after="200" w:line="276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B11D10" w14:textId="77777777" w:rsidR="43D8AE13" w:rsidRDefault="43D8AE13" w:rsidP="43D8AE13">
            <w:pPr>
              <w:spacing w:line="276" w:lineRule="auto"/>
              <w:jc w:val="center"/>
            </w:pPr>
            <w:r w:rsidRPr="43D8AE13">
              <w:t>S3 SEP</w:t>
            </w:r>
          </w:p>
          <w:p w14:paraId="0A56D7B5" w14:textId="77777777" w:rsidR="43D8AE13" w:rsidRDefault="43D8AE13" w:rsidP="43D8AE13">
            <w:pPr>
              <w:jc w:val="center"/>
            </w:pPr>
            <w:r w:rsidRPr="43D8AE13">
              <w:t>(n =20) ±SD</w:t>
            </w:r>
          </w:p>
          <w:p w14:paraId="1529E720" w14:textId="77777777" w:rsidR="43D8AE13" w:rsidRDefault="43D8AE13" w:rsidP="43D8AE13">
            <w:pPr>
              <w:spacing w:line="276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EB6B75" w14:textId="77777777" w:rsidR="43D8AE13" w:rsidRDefault="43D8AE13" w:rsidP="43D8AE13">
            <w:pPr>
              <w:spacing w:line="276" w:lineRule="auto"/>
              <w:jc w:val="center"/>
            </w:pPr>
            <w:r w:rsidRPr="43D8AE13">
              <w:t>S4 SEP</w:t>
            </w:r>
          </w:p>
          <w:p w14:paraId="52761FE9" w14:textId="77777777" w:rsidR="43D8AE13" w:rsidRDefault="43D8AE13" w:rsidP="43D8AE13">
            <w:pPr>
              <w:jc w:val="center"/>
            </w:pPr>
            <w:r w:rsidRPr="43D8AE13">
              <w:t>(n =20) ±SD</w:t>
            </w:r>
          </w:p>
          <w:p w14:paraId="1940ABA3" w14:textId="77777777" w:rsidR="43D8AE13" w:rsidRDefault="43D8AE13" w:rsidP="43D8AE13">
            <w:pPr>
              <w:spacing w:line="276" w:lineRule="auto"/>
              <w:jc w:val="center"/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3F9FBA" w14:textId="77777777" w:rsidR="43D8AE13" w:rsidRDefault="43D8AE13" w:rsidP="43D8AE13">
            <w:pPr>
              <w:spacing w:line="276" w:lineRule="auto"/>
              <w:jc w:val="center"/>
            </w:pPr>
            <w:r w:rsidRPr="43D8AE13">
              <w:t>Pudendal SEP</w:t>
            </w:r>
          </w:p>
          <w:p w14:paraId="30579C0B" w14:textId="77777777" w:rsidR="43D8AE13" w:rsidRDefault="43D8AE13" w:rsidP="43D8AE13">
            <w:pPr>
              <w:jc w:val="center"/>
            </w:pPr>
            <w:r w:rsidRPr="43D8AE13">
              <w:t>(n =14) ±SD</w:t>
            </w:r>
          </w:p>
          <w:p w14:paraId="41EDE285" w14:textId="77777777" w:rsidR="43D8AE13" w:rsidRDefault="43D8AE13" w:rsidP="43D8AE13">
            <w:pPr>
              <w:spacing w:line="276" w:lineRule="auto"/>
              <w:jc w:val="center"/>
            </w:pPr>
          </w:p>
        </w:tc>
      </w:tr>
      <w:tr w:rsidR="43D8AE13" w14:paraId="2A2BDE2C" w14:textId="77777777" w:rsidTr="43D8AE13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C7B601" w14:textId="77777777" w:rsidR="43D8AE13" w:rsidRDefault="43D8AE13" w:rsidP="43D8AE13">
            <w:r w:rsidRPr="43D8AE13">
              <w:t>Latenc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9FD2" w14:textId="77777777" w:rsidR="43D8AE13" w:rsidRDefault="43D8AE13" w:rsidP="43D8AE13">
            <w:pPr>
              <w:jc w:val="center"/>
            </w:pPr>
            <w:r w:rsidRPr="43D8AE13">
              <w:t>42.4±3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67DA2" w14:textId="77777777" w:rsidR="43D8AE13" w:rsidRDefault="43D8AE13" w:rsidP="43D8AE13">
            <w:pPr>
              <w:jc w:val="center"/>
            </w:pPr>
            <w:r w:rsidRPr="43D8AE13">
              <w:t>37.1±3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CD70B" w14:textId="77777777" w:rsidR="43D8AE13" w:rsidRDefault="43D8AE13" w:rsidP="43D8AE13">
            <w:pPr>
              <w:jc w:val="center"/>
            </w:pPr>
            <w:r w:rsidRPr="43D8AE13">
              <w:t>37.4±2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8CDE" w14:textId="77777777" w:rsidR="43D8AE13" w:rsidRDefault="43D8AE13" w:rsidP="43D8AE13">
            <w:pPr>
              <w:jc w:val="center"/>
            </w:pPr>
            <w:r w:rsidRPr="43D8AE13">
              <w:t>37.4±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8130" w14:textId="77777777" w:rsidR="43D8AE13" w:rsidRDefault="43D8AE13" w:rsidP="43D8AE13">
            <w:pPr>
              <w:jc w:val="center"/>
            </w:pPr>
            <w:r w:rsidRPr="43D8AE13">
              <w:t>36.9±2.5</w:t>
            </w:r>
          </w:p>
          <w:p w14:paraId="26CC8443" w14:textId="77777777" w:rsidR="43D8AE13" w:rsidRDefault="43D8AE13" w:rsidP="43D8AE13">
            <w:pPr>
              <w:jc w:val="center"/>
            </w:pPr>
          </w:p>
        </w:tc>
      </w:tr>
      <w:tr w:rsidR="43D8AE13" w14:paraId="38CF1707" w14:textId="77777777" w:rsidTr="43D8AE13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E3B17B" w14:textId="77777777" w:rsidR="43D8AE13" w:rsidRDefault="43D8AE13" w:rsidP="43D8AE13">
            <w:r w:rsidRPr="43D8AE13"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366A0" w14:textId="77777777" w:rsidR="43D8AE13" w:rsidRDefault="43D8AE13" w:rsidP="43D8AE13">
            <w:pPr>
              <w:jc w:val="center"/>
            </w:pPr>
            <w:r w:rsidRPr="43D8AE13">
              <w:t>2.1±0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680A" w14:textId="77777777" w:rsidR="43D8AE13" w:rsidRDefault="43D8AE13" w:rsidP="43D8AE13">
            <w:pPr>
              <w:jc w:val="center"/>
            </w:pPr>
            <w:r w:rsidRPr="43D8AE13">
              <w:t>1.1±0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8A84" w14:textId="77777777" w:rsidR="43D8AE13" w:rsidRDefault="43D8AE13" w:rsidP="43D8AE13">
            <w:pPr>
              <w:jc w:val="center"/>
            </w:pPr>
            <w:r w:rsidRPr="43D8AE13">
              <w:t>1.2±0.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E5B3" w14:textId="77777777" w:rsidR="43D8AE13" w:rsidRDefault="43D8AE13" w:rsidP="43D8AE13">
            <w:pPr>
              <w:jc w:val="center"/>
            </w:pPr>
            <w:r w:rsidRPr="43D8AE13">
              <w:t>1±0.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BB4B" w14:textId="77777777" w:rsidR="43D8AE13" w:rsidRDefault="43D8AE13" w:rsidP="43D8AE13">
            <w:pPr>
              <w:jc w:val="center"/>
            </w:pPr>
            <w:r w:rsidRPr="43D8AE13">
              <w:t>1.7±1.2</w:t>
            </w:r>
          </w:p>
          <w:p w14:paraId="34CAB8D5" w14:textId="77777777" w:rsidR="43D8AE13" w:rsidRDefault="43D8AE13" w:rsidP="43D8AE13">
            <w:pPr>
              <w:jc w:val="center"/>
            </w:pPr>
          </w:p>
        </w:tc>
      </w:tr>
      <w:tr w:rsidR="43D8AE13" w14:paraId="22D9F9E9" w14:textId="77777777" w:rsidTr="43D8AE13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B00863" w14:textId="77777777" w:rsidR="43D8AE13" w:rsidRDefault="43D8AE13" w:rsidP="43D8AE13">
            <w:r w:rsidRPr="43D8AE13">
              <w:t>Threshol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35F8" w14:textId="77777777" w:rsidR="43D8AE13" w:rsidRDefault="43D8AE13" w:rsidP="43D8AE13">
            <w:pPr>
              <w:jc w:val="center"/>
            </w:pPr>
            <w:r w:rsidRPr="43D8AE13">
              <w:t>11±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7B7F" w14:textId="77777777" w:rsidR="43D8AE13" w:rsidRDefault="43D8AE13" w:rsidP="43D8AE13">
            <w:pPr>
              <w:jc w:val="center"/>
            </w:pPr>
            <w:r w:rsidRPr="43D8AE13">
              <w:t>9.8±3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5F9B" w14:textId="77777777" w:rsidR="43D8AE13" w:rsidRDefault="43D8AE13" w:rsidP="43D8AE13">
            <w:pPr>
              <w:jc w:val="center"/>
            </w:pPr>
            <w:r w:rsidRPr="43D8AE13">
              <w:t>10.7±3.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5B6F" w14:textId="77777777" w:rsidR="43D8AE13" w:rsidRDefault="43D8AE13" w:rsidP="43D8AE13">
            <w:pPr>
              <w:jc w:val="center"/>
            </w:pPr>
            <w:r w:rsidRPr="43D8AE13">
              <w:t>9.7±2.2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E41E" w14:textId="77777777" w:rsidR="43D8AE13" w:rsidRDefault="43D8AE13" w:rsidP="43D8AE13">
            <w:pPr>
              <w:jc w:val="center"/>
            </w:pPr>
            <w:r w:rsidRPr="43D8AE13">
              <w:t>7.5±1.5</w:t>
            </w:r>
          </w:p>
          <w:p w14:paraId="2AA0802B" w14:textId="77777777" w:rsidR="43D8AE13" w:rsidRDefault="43D8AE13" w:rsidP="43D8AE13">
            <w:pPr>
              <w:jc w:val="center"/>
            </w:pPr>
          </w:p>
        </w:tc>
      </w:tr>
    </w:tbl>
    <w:p w14:paraId="47D42BBC" w14:textId="74058160" w:rsidR="43D8AE13" w:rsidRDefault="00594070" w:rsidP="43D8AE13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S2, S3 and S4 dSEP mean latencies were comparable with the pudendal SEP. </w:t>
      </w:r>
    </w:p>
    <w:p w14:paraId="400E96EF" w14:textId="77777777" w:rsidR="43D8AE13" w:rsidRDefault="43D8AE13"/>
    <w:p w14:paraId="0E99276E" w14:textId="77777777" w:rsidR="43D8AE13" w:rsidRDefault="43D8AE13"/>
    <w:p w14:paraId="6B8E34EF" w14:textId="7A6871AA" w:rsidR="43D8AE13" w:rsidRDefault="43D8AE13" w:rsidP="43D8AE13">
      <w:pPr>
        <w:ind w:firstLine="720"/>
      </w:pPr>
    </w:p>
    <w:p w14:paraId="2ACD3BEC" w14:textId="65BBCEA6" w:rsidR="32A57782" w:rsidRDefault="32A57782" w:rsidP="32A57782">
      <w:pPr>
        <w:ind w:firstLine="720"/>
      </w:pPr>
    </w:p>
    <w:p w14:paraId="4BB294AB" w14:textId="3B407540" w:rsidR="32A57782" w:rsidRDefault="32A57782" w:rsidP="32A57782">
      <w:pPr>
        <w:ind w:firstLine="720"/>
      </w:pPr>
    </w:p>
    <w:p w14:paraId="5BD29322" w14:textId="16CA0E5B" w:rsidR="32A57782" w:rsidRDefault="32A57782" w:rsidP="32A57782">
      <w:pPr>
        <w:ind w:firstLine="720"/>
      </w:pPr>
    </w:p>
    <w:p w14:paraId="51A47AB5" w14:textId="15926ACA" w:rsidR="32A57782" w:rsidRDefault="32A57782" w:rsidP="32A57782">
      <w:pPr>
        <w:ind w:firstLine="720"/>
      </w:pPr>
    </w:p>
    <w:p w14:paraId="7DCD9623" w14:textId="5040839F" w:rsidR="32A57782" w:rsidRDefault="32A57782" w:rsidP="32A57782">
      <w:pPr>
        <w:ind w:firstLine="720"/>
      </w:pPr>
    </w:p>
    <w:p w14:paraId="57EA05F9" w14:textId="6B19554E" w:rsidR="32A57782" w:rsidRDefault="32A57782" w:rsidP="32A57782">
      <w:pPr>
        <w:ind w:firstLine="720"/>
      </w:pPr>
    </w:p>
    <w:p w14:paraId="4C4E57BA" w14:textId="118A27CB" w:rsidR="32A57782" w:rsidRDefault="32A57782" w:rsidP="32A57782">
      <w:pPr>
        <w:ind w:firstLine="720"/>
      </w:pPr>
    </w:p>
    <w:p w14:paraId="791B57F9" w14:textId="37061E0A" w:rsidR="32A57782" w:rsidRDefault="32A57782" w:rsidP="32A57782">
      <w:pPr>
        <w:ind w:firstLine="720"/>
      </w:pPr>
    </w:p>
    <w:p w14:paraId="18781054" w14:textId="05887C51" w:rsidR="32A57782" w:rsidRDefault="32A57782" w:rsidP="32A57782">
      <w:pPr>
        <w:ind w:firstLine="720"/>
      </w:pPr>
    </w:p>
    <w:p w14:paraId="28CD5688" w14:textId="7403122E" w:rsidR="32A57782" w:rsidRDefault="32A57782" w:rsidP="32A57782">
      <w:pPr>
        <w:ind w:firstLine="720"/>
      </w:pPr>
    </w:p>
    <w:p w14:paraId="417DB072" w14:textId="7C4B984A" w:rsidR="32A57782" w:rsidRDefault="32A57782" w:rsidP="32A57782">
      <w:pPr>
        <w:ind w:firstLine="720"/>
      </w:pPr>
    </w:p>
    <w:p w14:paraId="0728A685" w14:textId="5752982E" w:rsidR="32A57782" w:rsidRDefault="32A57782" w:rsidP="32A57782">
      <w:pPr>
        <w:ind w:firstLine="720"/>
      </w:pPr>
    </w:p>
    <w:p w14:paraId="3719946C" w14:textId="77777777" w:rsidR="00110461" w:rsidRDefault="00110461"/>
    <w:p w14:paraId="07B40679" w14:textId="1F4F7D4C" w:rsidR="00F65281" w:rsidRDefault="10AB1D02" w:rsidP="32A57782">
      <w:pPr>
        <w:rPr>
          <w:rFonts w:eastAsiaTheme="minorEastAsia"/>
          <w:b/>
          <w:bCs/>
          <w:color w:val="000000" w:themeColor="text1"/>
          <w:sz w:val="28"/>
          <w:szCs w:val="28"/>
        </w:rPr>
      </w:pPr>
      <w:r w:rsidRPr="32A57782">
        <w:rPr>
          <w:rFonts w:eastAsiaTheme="minorEastAsia"/>
          <w:b/>
          <w:bCs/>
          <w:color w:val="000000" w:themeColor="text1"/>
          <w:sz w:val="28"/>
          <w:szCs w:val="28"/>
        </w:rPr>
        <w:t>Material not for on-line publication:</w:t>
      </w:r>
    </w:p>
    <w:p w14:paraId="4819754A" w14:textId="311F597A" w:rsidR="00F65281" w:rsidRDefault="00F65281" w:rsidP="32A57782">
      <w:pPr>
        <w:rPr>
          <w:rFonts w:eastAsiaTheme="minorEastAsia"/>
          <w:b/>
          <w:bCs/>
          <w:color w:val="000000" w:themeColor="text1"/>
          <w:sz w:val="28"/>
          <w:szCs w:val="28"/>
        </w:rPr>
      </w:pPr>
    </w:p>
    <w:p w14:paraId="504DFFE0" w14:textId="623DACEC" w:rsidR="00F65281" w:rsidRDefault="1DE355E5" w:rsidP="32A57782">
      <w:pPr>
        <w:rPr>
          <w:rFonts w:eastAsiaTheme="minorEastAsia"/>
          <w:color w:val="000000" w:themeColor="text1"/>
          <w:sz w:val="28"/>
          <w:szCs w:val="28"/>
        </w:rPr>
      </w:pPr>
      <w:r w:rsidRPr="32A57782">
        <w:rPr>
          <w:rFonts w:eastAsiaTheme="minorEastAsia"/>
          <w:color w:val="000000" w:themeColor="text1"/>
        </w:rPr>
        <w:t>Permission from 3D4Medical to use their software to generate image of the pelvis.</w:t>
      </w:r>
      <w:r w:rsidRPr="32A57782">
        <w:rPr>
          <w:rFonts w:eastAsiaTheme="minorEastAsia"/>
          <w:color w:val="000000" w:themeColor="text1"/>
          <w:sz w:val="28"/>
          <w:szCs w:val="28"/>
        </w:rPr>
        <w:t xml:space="preserve"> </w:t>
      </w:r>
    </w:p>
    <w:p w14:paraId="6AD028EB" w14:textId="3CCBBDD0" w:rsidR="00F65281" w:rsidRDefault="00F65281" w:rsidP="32A57782">
      <w:pPr>
        <w:rPr>
          <w:rFonts w:eastAsiaTheme="minorEastAsia"/>
          <w:b/>
          <w:bCs/>
          <w:color w:val="000000" w:themeColor="text1"/>
          <w:sz w:val="28"/>
          <w:szCs w:val="28"/>
        </w:rPr>
      </w:pPr>
    </w:p>
    <w:p w14:paraId="796B7471" w14:textId="25242BC0" w:rsidR="00F65281" w:rsidRDefault="1DE355E5">
      <w:r>
        <w:rPr>
          <w:noProof/>
        </w:rPr>
        <w:drawing>
          <wp:inline distT="0" distB="0" distL="0" distR="0" wp14:anchorId="725D7F8A" wp14:editId="5FAE1F7F">
            <wp:extent cx="5915025" cy="1978236"/>
            <wp:effectExtent l="0" t="0" r="0" b="0"/>
            <wp:docPr id="1184838049" name="drawing" descr="A blurry image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838049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1978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728FD" w14:textId="207A49DE" w:rsidR="00F65281" w:rsidRDefault="00F65281"/>
    <w:sectPr w:rsidR="00F65281" w:rsidSect="000F2ED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885"/>
    <w:rsid w:val="00011F4B"/>
    <w:rsid w:val="0001288B"/>
    <w:rsid w:val="000151AB"/>
    <w:rsid w:val="00032832"/>
    <w:rsid w:val="00033696"/>
    <w:rsid w:val="00052253"/>
    <w:rsid w:val="00060C5B"/>
    <w:rsid w:val="00063B73"/>
    <w:rsid w:val="00070D93"/>
    <w:rsid w:val="0007190D"/>
    <w:rsid w:val="00095508"/>
    <w:rsid w:val="000A59C8"/>
    <w:rsid w:val="000B4156"/>
    <w:rsid w:val="000B4327"/>
    <w:rsid w:val="000C21BF"/>
    <w:rsid w:val="000D23A9"/>
    <w:rsid w:val="000D287F"/>
    <w:rsid w:val="000D5FB0"/>
    <w:rsid w:val="000F2EDD"/>
    <w:rsid w:val="000F5231"/>
    <w:rsid w:val="00110461"/>
    <w:rsid w:val="0013085F"/>
    <w:rsid w:val="001404FF"/>
    <w:rsid w:val="0014311F"/>
    <w:rsid w:val="00151B91"/>
    <w:rsid w:val="00171809"/>
    <w:rsid w:val="00172F1F"/>
    <w:rsid w:val="00174885"/>
    <w:rsid w:val="001961E3"/>
    <w:rsid w:val="001D21B3"/>
    <w:rsid w:val="001E19E8"/>
    <w:rsid w:val="001F05A4"/>
    <w:rsid w:val="001F1FA5"/>
    <w:rsid w:val="001F400D"/>
    <w:rsid w:val="0020412B"/>
    <w:rsid w:val="00211D31"/>
    <w:rsid w:val="0022049C"/>
    <w:rsid w:val="00231183"/>
    <w:rsid w:val="0023708E"/>
    <w:rsid w:val="002458F8"/>
    <w:rsid w:val="00246965"/>
    <w:rsid w:val="00261E0E"/>
    <w:rsid w:val="0027087F"/>
    <w:rsid w:val="00282AE7"/>
    <w:rsid w:val="00287F42"/>
    <w:rsid w:val="002A29A6"/>
    <w:rsid w:val="002B16A5"/>
    <w:rsid w:val="002C0BE6"/>
    <w:rsid w:val="002E6EA6"/>
    <w:rsid w:val="00304905"/>
    <w:rsid w:val="0031433B"/>
    <w:rsid w:val="00314E86"/>
    <w:rsid w:val="00321EBC"/>
    <w:rsid w:val="00334D0E"/>
    <w:rsid w:val="00344F0E"/>
    <w:rsid w:val="00352DD8"/>
    <w:rsid w:val="003625C8"/>
    <w:rsid w:val="003A0827"/>
    <w:rsid w:val="003A4C88"/>
    <w:rsid w:val="003B15F2"/>
    <w:rsid w:val="003D6DFD"/>
    <w:rsid w:val="003E6713"/>
    <w:rsid w:val="00404BCC"/>
    <w:rsid w:val="00420530"/>
    <w:rsid w:val="00424712"/>
    <w:rsid w:val="00433F09"/>
    <w:rsid w:val="00446170"/>
    <w:rsid w:val="004551B5"/>
    <w:rsid w:val="00463004"/>
    <w:rsid w:val="00470E56"/>
    <w:rsid w:val="004729DF"/>
    <w:rsid w:val="00475DB4"/>
    <w:rsid w:val="00486D90"/>
    <w:rsid w:val="0049346F"/>
    <w:rsid w:val="00494A1A"/>
    <w:rsid w:val="00497B81"/>
    <w:rsid w:val="004A7585"/>
    <w:rsid w:val="004B75E8"/>
    <w:rsid w:val="004C60DA"/>
    <w:rsid w:val="004D4B9C"/>
    <w:rsid w:val="004D7737"/>
    <w:rsid w:val="004E5B75"/>
    <w:rsid w:val="004E7302"/>
    <w:rsid w:val="004F4381"/>
    <w:rsid w:val="00502295"/>
    <w:rsid w:val="005306E0"/>
    <w:rsid w:val="0053521D"/>
    <w:rsid w:val="00535FA0"/>
    <w:rsid w:val="005376E5"/>
    <w:rsid w:val="00557F61"/>
    <w:rsid w:val="00571B63"/>
    <w:rsid w:val="00575C54"/>
    <w:rsid w:val="0058373B"/>
    <w:rsid w:val="00594070"/>
    <w:rsid w:val="005A7DC1"/>
    <w:rsid w:val="005B1E0E"/>
    <w:rsid w:val="005C46BC"/>
    <w:rsid w:val="005C7719"/>
    <w:rsid w:val="005F4E27"/>
    <w:rsid w:val="005F6977"/>
    <w:rsid w:val="006136E4"/>
    <w:rsid w:val="00635BB6"/>
    <w:rsid w:val="0064344E"/>
    <w:rsid w:val="0065191A"/>
    <w:rsid w:val="00656A1D"/>
    <w:rsid w:val="0067403B"/>
    <w:rsid w:val="00674F39"/>
    <w:rsid w:val="00676887"/>
    <w:rsid w:val="00684A5A"/>
    <w:rsid w:val="00690676"/>
    <w:rsid w:val="006D506E"/>
    <w:rsid w:val="006E3757"/>
    <w:rsid w:val="006E650F"/>
    <w:rsid w:val="006F0FE8"/>
    <w:rsid w:val="006F43C3"/>
    <w:rsid w:val="00723148"/>
    <w:rsid w:val="007251AE"/>
    <w:rsid w:val="00726A98"/>
    <w:rsid w:val="00760379"/>
    <w:rsid w:val="007642CD"/>
    <w:rsid w:val="007706B8"/>
    <w:rsid w:val="00772BA8"/>
    <w:rsid w:val="00776F67"/>
    <w:rsid w:val="007A2978"/>
    <w:rsid w:val="007A7DFD"/>
    <w:rsid w:val="007C0C88"/>
    <w:rsid w:val="007D2021"/>
    <w:rsid w:val="007D6845"/>
    <w:rsid w:val="007F0550"/>
    <w:rsid w:val="007F7979"/>
    <w:rsid w:val="00822812"/>
    <w:rsid w:val="00825336"/>
    <w:rsid w:val="00825F4F"/>
    <w:rsid w:val="00826E8C"/>
    <w:rsid w:val="00837885"/>
    <w:rsid w:val="00846F26"/>
    <w:rsid w:val="00857144"/>
    <w:rsid w:val="00857E84"/>
    <w:rsid w:val="00862AC6"/>
    <w:rsid w:val="00865DCC"/>
    <w:rsid w:val="008813DE"/>
    <w:rsid w:val="008A588B"/>
    <w:rsid w:val="008D001B"/>
    <w:rsid w:val="008E6500"/>
    <w:rsid w:val="00911593"/>
    <w:rsid w:val="0095075C"/>
    <w:rsid w:val="00953451"/>
    <w:rsid w:val="0095396D"/>
    <w:rsid w:val="00954DA1"/>
    <w:rsid w:val="00967326"/>
    <w:rsid w:val="0099093B"/>
    <w:rsid w:val="00997C29"/>
    <w:rsid w:val="009B3A12"/>
    <w:rsid w:val="009C7CD1"/>
    <w:rsid w:val="009D246B"/>
    <w:rsid w:val="009D418C"/>
    <w:rsid w:val="009E15DE"/>
    <w:rsid w:val="009F515B"/>
    <w:rsid w:val="00A05966"/>
    <w:rsid w:val="00A0665A"/>
    <w:rsid w:val="00A07D93"/>
    <w:rsid w:val="00A1114E"/>
    <w:rsid w:val="00A14FF5"/>
    <w:rsid w:val="00A17D7D"/>
    <w:rsid w:val="00A23B38"/>
    <w:rsid w:val="00A65C06"/>
    <w:rsid w:val="00A72DF9"/>
    <w:rsid w:val="00A82414"/>
    <w:rsid w:val="00A8250D"/>
    <w:rsid w:val="00A83B7A"/>
    <w:rsid w:val="00A91C29"/>
    <w:rsid w:val="00A9435B"/>
    <w:rsid w:val="00AE0096"/>
    <w:rsid w:val="00AE0B43"/>
    <w:rsid w:val="00AE2352"/>
    <w:rsid w:val="00AE2447"/>
    <w:rsid w:val="00AE5339"/>
    <w:rsid w:val="00B028B2"/>
    <w:rsid w:val="00B04D04"/>
    <w:rsid w:val="00B055DC"/>
    <w:rsid w:val="00B16B1E"/>
    <w:rsid w:val="00B178B4"/>
    <w:rsid w:val="00B3242B"/>
    <w:rsid w:val="00B459D0"/>
    <w:rsid w:val="00B541EC"/>
    <w:rsid w:val="00B549A2"/>
    <w:rsid w:val="00B65C55"/>
    <w:rsid w:val="00B86F13"/>
    <w:rsid w:val="00B97D08"/>
    <w:rsid w:val="00BB57F3"/>
    <w:rsid w:val="00BB77F1"/>
    <w:rsid w:val="00BC6B17"/>
    <w:rsid w:val="00BD638B"/>
    <w:rsid w:val="00BE1A4C"/>
    <w:rsid w:val="00BE5BFB"/>
    <w:rsid w:val="00BF1E71"/>
    <w:rsid w:val="00BF615B"/>
    <w:rsid w:val="00C04EEF"/>
    <w:rsid w:val="00C11580"/>
    <w:rsid w:val="00C208F2"/>
    <w:rsid w:val="00C3278E"/>
    <w:rsid w:val="00C37DDA"/>
    <w:rsid w:val="00C408AD"/>
    <w:rsid w:val="00C52074"/>
    <w:rsid w:val="00C5612A"/>
    <w:rsid w:val="00C606D5"/>
    <w:rsid w:val="00C84846"/>
    <w:rsid w:val="00CA75D0"/>
    <w:rsid w:val="00CB7060"/>
    <w:rsid w:val="00CD362D"/>
    <w:rsid w:val="00CD7B76"/>
    <w:rsid w:val="00CE6A88"/>
    <w:rsid w:val="00CF4C32"/>
    <w:rsid w:val="00D00D5E"/>
    <w:rsid w:val="00D02494"/>
    <w:rsid w:val="00D30B7A"/>
    <w:rsid w:val="00D370B7"/>
    <w:rsid w:val="00D42D8A"/>
    <w:rsid w:val="00D526FE"/>
    <w:rsid w:val="00D52DE4"/>
    <w:rsid w:val="00D8798E"/>
    <w:rsid w:val="00DA4CBA"/>
    <w:rsid w:val="00DA7839"/>
    <w:rsid w:val="00DB6424"/>
    <w:rsid w:val="00DD3533"/>
    <w:rsid w:val="00DD4D08"/>
    <w:rsid w:val="00E11160"/>
    <w:rsid w:val="00E21AF0"/>
    <w:rsid w:val="00E265BA"/>
    <w:rsid w:val="00E33D5F"/>
    <w:rsid w:val="00E40F46"/>
    <w:rsid w:val="00E45917"/>
    <w:rsid w:val="00E46B76"/>
    <w:rsid w:val="00E47A7B"/>
    <w:rsid w:val="00E53302"/>
    <w:rsid w:val="00E54D04"/>
    <w:rsid w:val="00E63E58"/>
    <w:rsid w:val="00E64A9E"/>
    <w:rsid w:val="00E64F4B"/>
    <w:rsid w:val="00E666DE"/>
    <w:rsid w:val="00E82DF7"/>
    <w:rsid w:val="00E9469A"/>
    <w:rsid w:val="00E9479F"/>
    <w:rsid w:val="00EA6D9C"/>
    <w:rsid w:val="00EA77E7"/>
    <w:rsid w:val="00EB136C"/>
    <w:rsid w:val="00F01A33"/>
    <w:rsid w:val="00F27205"/>
    <w:rsid w:val="00F51CB3"/>
    <w:rsid w:val="00F522D9"/>
    <w:rsid w:val="00F65281"/>
    <w:rsid w:val="00F67918"/>
    <w:rsid w:val="00F70126"/>
    <w:rsid w:val="00F8597F"/>
    <w:rsid w:val="00FA28F8"/>
    <w:rsid w:val="00FB6925"/>
    <w:rsid w:val="00FC197F"/>
    <w:rsid w:val="00FC32AE"/>
    <w:rsid w:val="00FD1792"/>
    <w:rsid w:val="00FE48A7"/>
    <w:rsid w:val="00FE6B24"/>
    <w:rsid w:val="01965AA1"/>
    <w:rsid w:val="058343DB"/>
    <w:rsid w:val="0713C17D"/>
    <w:rsid w:val="0D6822AA"/>
    <w:rsid w:val="0FF7E079"/>
    <w:rsid w:val="10AB1D02"/>
    <w:rsid w:val="167D331D"/>
    <w:rsid w:val="18C43C88"/>
    <w:rsid w:val="1DE355E5"/>
    <w:rsid w:val="211A857A"/>
    <w:rsid w:val="22B6FA4B"/>
    <w:rsid w:val="2483CE99"/>
    <w:rsid w:val="2625E777"/>
    <w:rsid w:val="26AEE01D"/>
    <w:rsid w:val="26AF8676"/>
    <w:rsid w:val="29D3F19A"/>
    <w:rsid w:val="2E2C44D3"/>
    <w:rsid w:val="300E5125"/>
    <w:rsid w:val="3063DD0F"/>
    <w:rsid w:val="32A57782"/>
    <w:rsid w:val="33A8D87E"/>
    <w:rsid w:val="35007EC8"/>
    <w:rsid w:val="3549E957"/>
    <w:rsid w:val="376E33DE"/>
    <w:rsid w:val="3C000A33"/>
    <w:rsid w:val="3CC3F77F"/>
    <w:rsid w:val="42EA5DB7"/>
    <w:rsid w:val="4381B822"/>
    <w:rsid w:val="43D8AE13"/>
    <w:rsid w:val="4675EE39"/>
    <w:rsid w:val="4B382139"/>
    <w:rsid w:val="4C154C4F"/>
    <w:rsid w:val="51C90882"/>
    <w:rsid w:val="534A8885"/>
    <w:rsid w:val="5767CA9D"/>
    <w:rsid w:val="5961636A"/>
    <w:rsid w:val="63780B69"/>
    <w:rsid w:val="63C6C379"/>
    <w:rsid w:val="6B1F2328"/>
    <w:rsid w:val="6E47FA09"/>
    <w:rsid w:val="70FCBA85"/>
    <w:rsid w:val="725D036E"/>
    <w:rsid w:val="736797CA"/>
    <w:rsid w:val="74E91C94"/>
    <w:rsid w:val="74FCAB6E"/>
    <w:rsid w:val="780832F0"/>
    <w:rsid w:val="7A6D3BD4"/>
    <w:rsid w:val="7ED0ABC8"/>
    <w:rsid w:val="7F16A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96C03"/>
  <w15:chartTrackingRefBased/>
  <w15:docId w15:val="{D5F6C803-51D5-5B4C-8B96-20FD1BE9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7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8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8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8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8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8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8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8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88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37885"/>
    <w:rPr>
      <w:b/>
      <w:bCs/>
    </w:rPr>
  </w:style>
  <w:style w:type="character" w:customStyle="1" w:styleId="normaltextrun">
    <w:name w:val="normaltextrun"/>
    <w:basedOn w:val="DefaultParagraphFont"/>
    <w:rsid w:val="00BE1A4C"/>
    <w:rPr>
      <w:rFonts w:asciiTheme="minorHAnsi" w:eastAsiaTheme="minorEastAsia" w:hAnsiTheme="minorHAnsi" w:cstheme="minorBidi"/>
      <w:sz w:val="22"/>
      <w:szCs w:val="22"/>
    </w:rPr>
  </w:style>
  <w:style w:type="paragraph" w:customStyle="1" w:styleId="Default">
    <w:name w:val="Default"/>
    <w:rsid w:val="00BE1A4C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table" w:styleId="TableGrid">
    <w:name w:val="Table Grid"/>
    <w:basedOn w:val="TableNormal"/>
    <w:uiPriority w:val="39"/>
    <w:rsid w:val="008A588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AFC2D8E5D9542B81260CBE3031754" ma:contentTypeVersion="18" ma:contentTypeDescription="Create a new document." ma:contentTypeScope="" ma:versionID="00d3e26739d25beeccf5277737207afa">
  <xsd:schema xmlns:xsd="http://www.w3.org/2001/XMLSchema" xmlns:xs="http://www.w3.org/2001/XMLSchema" xmlns:p="http://schemas.microsoft.com/office/2006/metadata/properties" xmlns:ns1="http://schemas.microsoft.com/sharepoint/v3" xmlns:ns2="55ceec21-2494-429e-ad29-d9a547ceb4e8" xmlns:ns3="9392f7d1-f951-485a-8832-ea22ac2b943a" targetNamespace="http://schemas.microsoft.com/office/2006/metadata/properties" ma:root="true" ma:fieldsID="a4747e04eb4105c9d2d9e85b01f9689d" ns1:_="" ns2:_="" ns3:_="">
    <xsd:import namespace="http://schemas.microsoft.com/sharepoint/v3"/>
    <xsd:import namespace="55ceec21-2494-429e-ad29-d9a547ceb4e8"/>
    <xsd:import namespace="9392f7d1-f951-485a-8832-ea22ac2b94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ceec21-2494-429e-ad29-d9a547ceb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c8d5fda-b97d-42c6-97e2-f76465e161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92f7d1-f951-485a-8832-ea22ac2b943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651fb40-ff1a-4ba1-afcc-94422a9678e2}" ma:internalName="TaxCatchAll" ma:showField="CatchAllData" ma:web="9392f7d1-f951-485a-8832-ea22ac2b94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9392f7d1-f951-485a-8832-ea22ac2b943a" xsi:nil="true"/>
    <_ip_UnifiedCompliancePolicyProperties xmlns="http://schemas.microsoft.com/sharepoint/v3" xsi:nil="true"/>
    <lcf76f155ced4ddcb4097134ff3c332f xmlns="55ceec21-2494-429e-ad29-d9a547ceb4e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C6F45AC-DCB4-4772-8DCF-46C7C9D7B5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ED8A6D-B932-4877-864C-883C05F1F5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5ceec21-2494-429e-ad29-d9a547ceb4e8"/>
    <ds:schemaRef ds:uri="9392f7d1-f951-485a-8832-ea22ac2b94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44F2A3-1DF5-45EA-81A2-C209936434E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392f7d1-f951-485a-8832-ea22ac2b943a"/>
    <ds:schemaRef ds:uri="55ceec21-2494-429e-ad29-d9a547ceb4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68</Words>
  <Characters>7798</Characters>
  <Application>Microsoft Office Word</Application>
  <DocSecurity>0</DocSecurity>
  <Lines>64</Lines>
  <Paragraphs>18</Paragraphs>
  <ScaleCrop>false</ScaleCrop>
  <Company/>
  <LinksUpToDate>false</LinksUpToDate>
  <CharactersWithSpaces>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DI, Prasad (UNIVERSITY COLLEGE LONDON HOSPITALS NHS FOUNDATION TRUST)</dc:creator>
  <cp:keywords/>
  <dc:description/>
  <cp:lastModifiedBy>MALLADI, Prasad (UNIVERSITY COLLEGE LONDON HOSPITALS NHS FOUNDATION TRUST)</cp:lastModifiedBy>
  <cp:revision>7</cp:revision>
  <dcterms:created xsi:type="dcterms:W3CDTF">2025-04-09T15:58:00Z</dcterms:created>
  <dcterms:modified xsi:type="dcterms:W3CDTF">2025-04-22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BAFC2D8E5D9542B81260CBE3031754</vt:lpwstr>
  </property>
  <property fmtid="{D5CDD505-2E9C-101B-9397-08002B2CF9AE}" pid="3" name="MediaServiceImageTags">
    <vt:lpwstr/>
  </property>
</Properties>
</file>